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05ADF" w14:textId="7E6DC5BC" w:rsidR="003B45B1" w:rsidRPr="000E4B63" w:rsidRDefault="00F83CB8" w:rsidP="003B45B1">
      <w:pPr>
        <w:spacing w:afterLines="50" w:after="156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  <w:r w:rsidRPr="000E4B63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0E4B63">
        <w:rPr>
          <w:rFonts w:ascii="Times New Roman" w:eastAsia="楷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="003B45B1" w:rsidRPr="000E4B63">
        <w:rPr>
          <w:rFonts w:ascii="Times New Roman" w:eastAsia="楷体" w:hAnsi="Times New Roman" w:cs="Times New Roman"/>
          <w:b/>
          <w:sz w:val="24"/>
          <w:szCs w:val="24"/>
        </w:rPr>
        <w:t>Table</w:t>
      </w:r>
    </w:p>
    <w:tbl>
      <w:tblPr>
        <w:tblStyle w:val="33333333333333333333333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19"/>
        <w:gridCol w:w="1973"/>
        <w:gridCol w:w="1972"/>
        <w:gridCol w:w="1812"/>
        <w:gridCol w:w="2562"/>
      </w:tblGrid>
      <w:tr w:rsidR="003B45B1" w:rsidRPr="00C629C1" w14:paraId="65AC9717" w14:textId="77777777" w:rsidTr="00A07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62B0E75" w14:textId="77777777" w:rsidR="003B45B1" w:rsidRPr="00C629C1" w:rsidRDefault="003B45B1" w:rsidP="00A07877">
            <w:pPr>
              <w:jc w:val="center"/>
              <w:rPr>
                <w:b/>
                <w:bCs/>
                <w:sz w:val="20"/>
              </w:rPr>
            </w:pPr>
            <w:r w:rsidRPr="00C629C1">
              <w:rPr>
                <w:rFonts w:eastAsia="等线"/>
                <w:b/>
                <w:bCs/>
                <w:sz w:val="20"/>
              </w:rPr>
              <w:t>Domain</w:t>
            </w:r>
          </w:p>
        </w:tc>
        <w:tc>
          <w:tcPr>
            <w:tcW w:w="1023" w:type="pct"/>
            <w:noWrap/>
            <w:vAlign w:val="center"/>
            <w:hideMark/>
          </w:tcPr>
          <w:p w14:paraId="3CD65248" w14:textId="77777777" w:rsidR="003B45B1" w:rsidRPr="00C629C1" w:rsidRDefault="003B45B1" w:rsidP="00A07877">
            <w:pPr>
              <w:jc w:val="center"/>
              <w:rPr>
                <w:rFonts w:eastAsia="等线"/>
                <w:b/>
                <w:bCs/>
                <w:sz w:val="20"/>
              </w:rPr>
            </w:pPr>
            <w:r w:rsidRPr="00C629C1">
              <w:rPr>
                <w:rFonts w:eastAsia="等线"/>
                <w:b/>
                <w:bCs/>
                <w:sz w:val="20"/>
              </w:rPr>
              <w:t>Phylum</w:t>
            </w:r>
          </w:p>
        </w:tc>
        <w:tc>
          <w:tcPr>
            <w:tcW w:w="1023" w:type="pct"/>
            <w:noWrap/>
            <w:vAlign w:val="center"/>
            <w:hideMark/>
          </w:tcPr>
          <w:p w14:paraId="051F5B58" w14:textId="77777777" w:rsidR="003B45B1" w:rsidRPr="00C629C1" w:rsidRDefault="003B45B1" w:rsidP="00A07877">
            <w:pPr>
              <w:jc w:val="center"/>
              <w:rPr>
                <w:rFonts w:eastAsia="等线"/>
                <w:b/>
                <w:bCs/>
                <w:sz w:val="20"/>
              </w:rPr>
            </w:pPr>
            <w:r w:rsidRPr="00C629C1">
              <w:rPr>
                <w:rFonts w:eastAsia="等线"/>
                <w:b/>
                <w:bCs/>
                <w:sz w:val="20"/>
              </w:rPr>
              <w:t>Class</w:t>
            </w:r>
          </w:p>
        </w:tc>
        <w:tc>
          <w:tcPr>
            <w:tcW w:w="940" w:type="pct"/>
            <w:noWrap/>
            <w:vAlign w:val="center"/>
            <w:hideMark/>
          </w:tcPr>
          <w:p w14:paraId="1EFFE183" w14:textId="77777777" w:rsidR="003B45B1" w:rsidRPr="00C629C1" w:rsidRDefault="003B45B1" w:rsidP="00A07877">
            <w:pPr>
              <w:jc w:val="center"/>
              <w:rPr>
                <w:rFonts w:eastAsia="等线"/>
                <w:b/>
                <w:bCs/>
                <w:sz w:val="20"/>
              </w:rPr>
            </w:pPr>
            <w:r w:rsidRPr="00C629C1">
              <w:rPr>
                <w:rFonts w:eastAsia="等线"/>
                <w:b/>
                <w:bCs/>
                <w:sz w:val="20"/>
              </w:rPr>
              <w:t>Order</w:t>
            </w:r>
          </w:p>
        </w:tc>
        <w:tc>
          <w:tcPr>
            <w:tcW w:w="1329" w:type="pct"/>
            <w:noWrap/>
            <w:vAlign w:val="center"/>
            <w:hideMark/>
          </w:tcPr>
          <w:p w14:paraId="597B2E50" w14:textId="77777777" w:rsidR="003B45B1" w:rsidRPr="00C629C1" w:rsidRDefault="003B45B1" w:rsidP="00A07877">
            <w:pPr>
              <w:jc w:val="center"/>
              <w:rPr>
                <w:rFonts w:eastAsia="等线"/>
                <w:b/>
                <w:bCs/>
                <w:sz w:val="20"/>
              </w:rPr>
            </w:pPr>
            <w:r w:rsidRPr="00C629C1">
              <w:rPr>
                <w:rFonts w:eastAsia="等线"/>
                <w:b/>
                <w:bCs/>
                <w:sz w:val="20"/>
              </w:rPr>
              <w:t>Family</w:t>
            </w:r>
          </w:p>
        </w:tc>
      </w:tr>
      <w:tr w:rsidR="003B45B1" w:rsidRPr="00C629C1" w14:paraId="77318FC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92D3A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716FA6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57900FB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itell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CB6B27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rassiclitell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7E9962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eolosomatidae</w:t>
            </w:r>
            <w:proofErr w:type="spellEnd"/>
          </w:p>
        </w:tc>
      </w:tr>
      <w:tr w:rsidR="003B45B1" w:rsidRPr="00C629C1" w14:paraId="347B6E2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366E2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D1B5E3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7DF9EA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itell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797A36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irudi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F6518F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iscicolidae</w:t>
            </w:r>
            <w:proofErr w:type="spellEnd"/>
          </w:p>
        </w:tc>
      </w:tr>
      <w:tr w:rsidR="003B45B1" w:rsidRPr="00C629C1" w14:paraId="60EEC27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E3DD7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58A340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41FA6C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itell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F2F84A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ubifi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D01964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aididae</w:t>
            </w:r>
            <w:proofErr w:type="spellEnd"/>
          </w:p>
        </w:tc>
      </w:tr>
      <w:tr w:rsidR="003B45B1" w:rsidRPr="00C629C1" w14:paraId="4BEE853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2A70A3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D3F1E7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1981AB0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itell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E8C056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ubifi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CB8785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hreodrilidae</w:t>
            </w:r>
            <w:proofErr w:type="spellEnd"/>
          </w:p>
        </w:tc>
      </w:tr>
      <w:tr w:rsidR="003B45B1" w:rsidRPr="00C629C1" w14:paraId="6DD9AE6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8796B8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51E8D4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001FC7D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5E419F0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chiuro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67DA96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halassematidae</w:t>
            </w:r>
            <w:proofErr w:type="spellEnd"/>
          </w:p>
        </w:tc>
      </w:tr>
      <w:tr w:rsidR="003B45B1" w:rsidRPr="00C629C1" w14:paraId="689ED42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305D17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14250F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082838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09F9E51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ni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2D5A16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mphinomidae</w:t>
            </w:r>
            <w:proofErr w:type="spellEnd"/>
          </w:p>
        </w:tc>
      </w:tr>
      <w:tr w:rsidR="003B45B1" w:rsidRPr="00C629C1" w14:paraId="7692B10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03D91D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50FDAD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0C4C254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603E07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hyllodo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6BA5D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sionidae</w:t>
            </w:r>
            <w:proofErr w:type="spellEnd"/>
          </w:p>
        </w:tc>
      </w:tr>
      <w:tr w:rsidR="003B45B1" w:rsidRPr="00C629C1" w14:paraId="6570FA5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49EE3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E9777D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63DE1B2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5AC44DA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hyllodo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7E4F3F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isionidae</w:t>
            </w:r>
            <w:proofErr w:type="spellEnd"/>
          </w:p>
        </w:tc>
      </w:tr>
      <w:tr w:rsidR="003B45B1" w:rsidRPr="00C629C1" w14:paraId="3798B33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A40B5B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F89279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2BBFD4F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795917A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abel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9ECAC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abellidae</w:t>
            </w:r>
            <w:proofErr w:type="spellEnd"/>
          </w:p>
        </w:tc>
      </w:tr>
      <w:tr w:rsidR="003B45B1" w:rsidRPr="00C629C1" w14:paraId="3410B87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82140D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EC25B5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7136F89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64EB867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io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A92FD6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ionidae</w:t>
            </w:r>
            <w:proofErr w:type="spellEnd"/>
          </w:p>
        </w:tc>
      </w:tr>
      <w:tr w:rsidR="003B45B1" w:rsidRPr="00C629C1" w14:paraId="7956026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081180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3838ED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190CE20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1E48AE1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erebel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54A957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irratulidae</w:t>
            </w:r>
            <w:proofErr w:type="spellEnd"/>
          </w:p>
        </w:tc>
      </w:tr>
      <w:tr w:rsidR="003B45B1" w:rsidRPr="00C629C1" w14:paraId="6374301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3A603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2E2263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78DFD8A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3E884B8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DC541A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pitellidae</w:t>
            </w:r>
            <w:proofErr w:type="spellEnd"/>
          </w:p>
        </w:tc>
      </w:tr>
      <w:tr w:rsidR="003B45B1" w:rsidRPr="00C629C1" w14:paraId="2DFB8A6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665B7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0D0C8E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04B79DA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132907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817A4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etopteridae</w:t>
            </w:r>
            <w:proofErr w:type="spellEnd"/>
          </w:p>
        </w:tc>
      </w:tr>
      <w:tr w:rsidR="003B45B1" w:rsidRPr="00C629C1" w14:paraId="05346D2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5F8D18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58A1E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nelida</w:t>
            </w:r>
          </w:p>
        </w:tc>
        <w:tc>
          <w:tcPr>
            <w:tcW w:w="1023" w:type="pct"/>
            <w:noWrap/>
            <w:vAlign w:val="center"/>
            <w:hideMark/>
          </w:tcPr>
          <w:p w14:paraId="2EAEB60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lychaeta</w:t>
            </w:r>
          </w:p>
        </w:tc>
        <w:tc>
          <w:tcPr>
            <w:tcW w:w="940" w:type="pct"/>
            <w:noWrap/>
            <w:vAlign w:val="center"/>
            <w:hideMark/>
          </w:tcPr>
          <w:p w14:paraId="7F8B03C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31E1C6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pheliidae</w:t>
            </w:r>
            <w:proofErr w:type="spellEnd"/>
          </w:p>
        </w:tc>
      </w:tr>
      <w:tr w:rsidR="003B45B1" w:rsidRPr="00C629C1" w14:paraId="63C10B0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74CC49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71FAB8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45033FF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8BABBB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EC0C13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rchinotodelphyidae</w:t>
            </w:r>
            <w:proofErr w:type="spellEnd"/>
          </w:p>
        </w:tc>
      </w:tr>
      <w:tr w:rsidR="003B45B1" w:rsidRPr="00C629C1" w14:paraId="5810948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FD036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1B940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6AF682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DFE5C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22387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ettidae</w:t>
            </w:r>
            <w:proofErr w:type="spellEnd"/>
          </w:p>
        </w:tc>
      </w:tr>
      <w:tr w:rsidR="003B45B1" w:rsidRPr="00C629C1" w14:paraId="112E4C7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F1EF72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1FC738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CE8CC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9EC99E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4DA2E4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idae</w:t>
            </w:r>
            <w:proofErr w:type="spellEnd"/>
          </w:p>
        </w:tc>
      </w:tr>
      <w:tr w:rsidR="003B45B1" w:rsidRPr="00C629C1" w14:paraId="7248263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83714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229AE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2E9C80E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5091B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9613C0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inidae</w:t>
            </w:r>
            <w:proofErr w:type="spellEnd"/>
          </w:p>
        </w:tc>
      </w:tr>
      <w:tr w:rsidR="003B45B1" w:rsidRPr="00C629C1" w14:paraId="24BE8A3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4EDFD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9190C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60FFFC0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773BD3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p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2E63F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hminkepinellidae</w:t>
            </w:r>
            <w:proofErr w:type="spellEnd"/>
          </w:p>
        </w:tc>
      </w:tr>
      <w:tr w:rsidR="003B45B1" w:rsidRPr="00C629C1" w14:paraId="3368E0E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CC87D3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278E47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22E1DDF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E0CDE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EBA7D6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egisthidae</w:t>
            </w:r>
            <w:proofErr w:type="spellEnd"/>
          </w:p>
        </w:tc>
      </w:tr>
      <w:tr w:rsidR="003B45B1" w:rsidRPr="00C629C1" w14:paraId="525B94C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98908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92A8A2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7003F05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228D7C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3E9FB5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meiridae</w:t>
            </w:r>
            <w:proofErr w:type="spellEnd"/>
          </w:p>
        </w:tc>
      </w:tr>
      <w:tr w:rsidR="003B45B1" w:rsidRPr="00C629C1" w14:paraId="2C18B25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E67E9F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38787B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516F43C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48865F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FBC767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nthocamptidae</w:t>
            </w:r>
            <w:proofErr w:type="spellEnd"/>
          </w:p>
        </w:tc>
      </w:tr>
      <w:tr w:rsidR="003B45B1" w:rsidRPr="00C629C1" w14:paraId="75AF6C2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A7F16B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89733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2B928D1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03B024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2D3E2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pusiidae</w:t>
            </w:r>
            <w:proofErr w:type="spellEnd"/>
          </w:p>
        </w:tc>
      </w:tr>
      <w:tr w:rsidR="003B45B1" w:rsidRPr="00C629C1" w14:paraId="1CEA5F6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5D493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72570F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626B469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880C62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F3FC80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rcythompsoniidae</w:t>
            </w:r>
            <w:proofErr w:type="spellEnd"/>
          </w:p>
        </w:tc>
      </w:tr>
      <w:tr w:rsidR="003B45B1" w:rsidRPr="00C629C1" w14:paraId="13EE928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65BEE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FD7BC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4271A9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D762A5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943AA7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ctinosomatidae</w:t>
            </w:r>
            <w:proofErr w:type="spellEnd"/>
          </w:p>
        </w:tc>
      </w:tr>
      <w:tr w:rsidR="003B45B1" w:rsidRPr="00C629C1" w14:paraId="51B0684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278514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CD41E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10AC06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28B3E7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2E8A28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idae</w:t>
            </w:r>
            <w:proofErr w:type="spellEnd"/>
          </w:p>
        </w:tc>
      </w:tr>
      <w:tr w:rsidR="003B45B1" w:rsidRPr="00C629C1" w14:paraId="2E1F46B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79CD44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6880D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C6EFE9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92904D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5ABE2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aophontidae</w:t>
            </w:r>
            <w:proofErr w:type="spellEnd"/>
          </w:p>
        </w:tc>
      </w:tr>
      <w:tr w:rsidR="003B45B1" w:rsidRPr="00C629C1" w14:paraId="013F3B6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0E9A2B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E1523F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2C10DB5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DBBC1E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70AB7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ouriniidae</w:t>
            </w:r>
            <w:proofErr w:type="spellEnd"/>
          </w:p>
        </w:tc>
      </w:tr>
      <w:tr w:rsidR="003B45B1" w:rsidRPr="00C629C1" w14:paraId="17409A7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1D7C6D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DF35AA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7BE9A17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CE53D1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166290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annopodidae</w:t>
            </w:r>
            <w:proofErr w:type="spellEnd"/>
          </w:p>
        </w:tc>
      </w:tr>
      <w:tr w:rsidR="003B45B1" w:rsidRPr="00C629C1" w14:paraId="64625FF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47234B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C5D7C3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973301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3096BC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rpactico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B778CD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isbidae</w:t>
            </w:r>
            <w:proofErr w:type="spellEnd"/>
          </w:p>
        </w:tc>
      </w:tr>
      <w:tr w:rsidR="003B45B1" w:rsidRPr="00C629C1" w14:paraId="3AF0802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D0803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781331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2291411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xanaupl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97AB3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lyarthr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332B2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ongipediidae</w:t>
            </w:r>
            <w:proofErr w:type="spellEnd"/>
          </w:p>
        </w:tc>
      </w:tr>
      <w:tr w:rsidR="003B45B1" w:rsidRPr="00C629C1" w14:paraId="1B1E9D0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77256F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87F8E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10939AF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nsec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9ABBE7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iptera</w:t>
            </w:r>
          </w:p>
        </w:tc>
        <w:tc>
          <w:tcPr>
            <w:tcW w:w="1329" w:type="pct"/>
            <w:noWrap/>
            <w:vAlign w:val="center"/>
            <w:hideMark/>
          </w:tcPr>
          <w:p w14:paraId="1CB65D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hironomidae</w:t>
            </w:r>
          </w:p>
        </w:tc>
      </w:tr>
      <w:tr w:rsidR="003B45B1" w:rsidRPr="00C629C1" w14:paraId="6723106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07B665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91306E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09FCB53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nsec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EC0060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iptera</w:t>
            </w:r>
          </w:p>
        </w:tc>
        <w:tc>
          <w:tcPr>
            <w:tcW w:w="1329" w:type="pct"/>
            <w:noWrap/>
            <w:vAlign w:val="center"/>
            <w:hideMark/>
          </w:tcPr>
          <w:p w14:paraId="67B35DD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ipulidae</w:t>
            </w:r>
            <w:proofErr w:type="spellEnd"/>
          </w:p>
        </w:tc>
      </w:tr>
      <w:tr w:rsidR="003B45B1" w:rsidRPr="00C629C1" w14:paraId="67D9286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739852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4B6106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57A0BE3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nsec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CAF6D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Ephemeroptera</w:t>
            </w:r>
          </w:p>
        </w:tc>
        <w:tc>
          <w:tcPr>
            <w:tcW w:w="1329" w:type="pct"/>
            <w:noWrap/>
            <w:vAlign w:val="center"/>
            <w:hideMark/>
          </w:tcPr>
          <w:p w14:paraId="0116EE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enidae</w:t>
            </w:r>
            <w:proofErr w:type="spellEnd"/>
          </w:p>
        </w:tc>
      </w:tr>
      <w:tr w:rsidR="003B45B1" w:rsidRPr="00C629C1" w14:paraId="265D603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0EEFE1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B975A8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879C00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nsec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1C84F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donata</w:t>
            </w:r>
          </w:p>
        </w:tc>
        <w:tc>
          <w:tcPr>
            <w:tcW w:w="1329" w:type="pct"/>
            <w:noWrap/>
            <w:vAlign w:val="center"/>
            <w:hideMark/>
          </w:tcPr>
          <w:p w14:paraId="6CA8E4C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enagrionidae</w:t>
            </w:r>
            <w:proofErr w:type="spellEnd"/>
          </w:p>
        </w:tc>
      </w:tr>
      <w:tr w:rsidR="003B45B1" w:rsidRPr="00C629C1" w14:paraId="0498ACAD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740E13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F0BEC0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476A3FC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nsec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21D85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donata</w:t>
            </w:r>
          </w:p>
        </w:tc>
        <w:tc>
          <w:tcPr>
            <w:tcW w:w="1329" w:type="pct"/>
            <w:noWrap/>
            <w:vAlign w:val="center"/>
            <w:hideMark/>
          </w:tcPr>
          <w:p w14:paraId="51960DB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bellulidae</w:t>
            </w:r>
            <w:proofErr w:type="spellEnd"/>
          </w:p>
        </w:tc>
      </w:tr>
      <w:tr w:rsidR="003B45B1" w:rsidRPr="00C629C1" w14:paraId="24014D4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0252D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D4050D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076AB8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alacostraca</w:t>
            </w:r>
          </w:p>
        </w:tc>
        <w:tc>
          <w:tcPr>
            <w:tcW w:w="940" w:type="pct"/>
            <w:noWrap/>
            <w:vAlign w:val="center"/>
            <w:hideMark/>
          </w:tcPr>
          <w:p w14:paraId="243C8E6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mphipoda</w:t>
            </w:r>
          </w:p>
        </w:tc>
        <w:tc>
          <w:tcPr>
            <w:tcW w:w="1329" w:type="pct"/>
            <w:noWrap/>
            <w:vAlign w:val="center"/>
            <w:hideMark/>
          </w:tcPr>
          <w:p w14:paraId="422F19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yalellidae</w:t>
            </w:r>
            <w:proofErr w:type="spellEnd"/>
          </w:p>
        </w:tc>
      </w:tr>
      <w:tr w:rsidR="003B45B1" w:rsidRPr="00C629C1" w14:paraId="7179A45D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0FF0DB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3BCF1C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72952FA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alacostraca</w:t>
            </w:r>
          </w:p>
        </w:tc>
        <w:tc>
          <w:tcPr>
            <w:tcW w:w="940" w:type="pct"/>
            <w:noWrap/>
            <w:vAlign w:val="center"/>
            <w:hideMark/>
          </w:tcPr>
          <w:p w14:paraId="6051B58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athynellac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9AE5ED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abathynellidae</w:t>
            </w:r>
            <w:proofErr w:type="spellEnd"/>
          </w:p>
        </w:tc>
      </w:tr>
      <w:tr w:rsidR="003B45B1" w:rsidRPr="00C629C1" w14:paraId="5FC315B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2A3757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3DDABB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5A12989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alacostraca</w:t>
            </w:r>
          </w:p>
        </w:tc>
        <w:tc>
          <w:tcPr>
            <w:tcW w:w="940" w:type="pct"/>
            <w:noWrap/>
            <w:vAlign w:val="center"/>
            <w:hideMark/>
          </w:tcPr>
          <w:p w14:paraId="16751A1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capoda</w:t>
            </w:r>
          </w:p>
        </w:tc>
        <w:tc>
          <w:tcPr>
            <w:tcW w:w="1329" w:type="pct"/>
            <w:noWrap/>
            <w:vAlign w:val="center"/>
            <w:hideMark/>
          </w:tcPr>
          <w:p w14:paraId="2576F5D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riphiidae</w:t>
            </w:r>
            <w:proofErr w:type="spellEnd"/>
          </w:p>
        </w:tc>
      </w:tr>
      <w:tr w:rsidR="003B45B1" w:rsidRPr="00C629C1" w14:paraId="06DE176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A2620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3C8C9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48DCC6A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58BEF0C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027EDE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ndonidae</w:t>
            </w:r>
            <w:proofErr w:type="spellEnd"/>
          </w:p>
        </w:tc>
      </w:tr>
      <w:tr w:rsidR="003B45B1" w:rsidRPr="00C629C1" w14:paraId="1C5E9D4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13385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09B585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629816E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7FB3A94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A7317A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clocyprididae</w:t>
            </w:r>
            <w:proofErr w:type="spellEnd"/>
          </w:p>
        </w:tc>
      </w:tr>
      <w:tr w:rsidR="003B45B1" w:rsidRPr="00C629C1" w14:paraId="6C1E81E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4C3CD0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69DA6D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91748F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4D57466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833F3D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prididae</w:t>
            </w:r>
            <w:proofErr w:type="spellEnd"/>
          </w:p>
        </w:tc>
      </w:tr>
      <w:tr w:rsidR="003B45B1" w:rsidRPr="00C629C1" w14:paraId="74BFC3E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96B66D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8554F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5BCA471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7A16E2F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B0F4B1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lyocyprididae</w:t>
            </w:r>
            <w:proofErr w:type="spellEnd"/>
          </w:p>
        </w:tc>
      </w:tr>
      <w:tr w:rsidR="003B45B1" w:rsidRPr="00C629C1" w14:paraId="59A4A43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CAA6D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lastRenderedPageBreak/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86F7C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57F9680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1618F2A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62161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mnocytheridae</w:t>
            </w:r>
            <w:proofErr w:type="spellEnd"/>
          </w:p>
        </w:tc>
      </w:tr>
      <w:tr w:rsidR="003B45B1" w:rsidRPr="00C629C1" w14:paraId="575AE1E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C3C9C3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C4283D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7EC9757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11AD7C8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78F166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oxoconchidae</w:t>
            </w:r>
            <w:proofErr w:type="spellEnd"/>
          </w:p>
        </w:tc>
      </w:tr>
      <w:tr w:rsidR="003B45B1" w:rsidRPr="00C629C1" w14:paraId="6887769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4984F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23393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rthropoda</w:t>
            </w:r>
          </w:p>
        </w:tc>
        <w:tc>
          <w:tcPr>
            <w:tcW w:w="1023" w:type="pct"/>
            <w:noWrap/>
            <w:vAlign w:val="center"/>
            <w:hideMark/>
          </w:tcPr>
          <w:p w14:paraId="3FB34D8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Ostracoda</w:t>
            </w:r>
          </w:p>
        </w:tc>
        <w:tc>
          <w:tcPr>
            <w:tcW w:w="940" w:type="pct"/>
            <w:noWrap/>
            <w:vAlign w:val="center"/>
            <w:hideMark/>
          </w:tcPr>
          <w:p w14:paraId="5CB2C76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docop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198A89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hizocytheridae</w:t>
            </w:r>
            <w:proofErr w:type="spellEnd"/>
          </w:p>
        </w:tc>
      </w:tr>
      <w:tr w:rsidR="003B45B1" w:rsidRPr="00C629C1" w14:paraId="49CFA2D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FDDC71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A2A97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ryozoa</w:t>
            </w:r>
          </w:p>
        </w:tc>
        <w:tc>
          <w:tcPr>
            <w:tcW w:w="1023" w:type="pct"/>
            <w:noWrap/>
            <w:vAlign w:val="center"/>
            <w:hideMark/>
          </w:tcPr>
          <w:p w14:paraId="7F0FE39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ymnolaem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F9A81C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eilostoma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5708C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ndidae</w:t>
            </w:r>
            <w:proofErr w:type="spellEnd"/>
          </w:p>
        </w:tc>
      </w:tr>
      <w:tr w:rsidR="003B45B1" w:rsidRPr="00C629C1" w14:paraId="3C378C5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DA75F0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8F5ADF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ryozoa</w:t>
            </w:r>
          </w:p>
        </w:tc>
        <w:tc>
          <w:tcPr>
            <w:tcW w:w="1023" w:type="pct"/>
            <w:noWrap/>
            <w:vAlign w:val="center"/>
            <w:hideMark/>
          </w:tcPr>
          <w:p w14:paraId="641ECF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ymnolaem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D1C1EC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eilostoma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AD5840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elleporidae</w:t>
            </w:r>
            <w:proofErr w:type="spellEnd"/>
          </w:p>
        </w:tc>
      </w:tr>
      <w:tr w:rsidR="003B45B1" w:rsidRPr="00C629C1" w14:paraId="090AAAA8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A0FA02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47EC0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ryozoa</w:t>
            </w:r>
          </w:p>
        </w:tc>
        <w:tc>
          <w:tcPr>
            <w:tcW w:w="1023" w:type="pct"/>
            <w:noWrap/>
            <w:vAlign w:val="center"/>
            <w:hideMark/>
          </w:tcPr>
          <w:p w14:paraId="0D9E211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ymnolaem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668141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tenostoma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1D6D08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Walkeriidae</w:t>
            </w:r>
            <w:proofErr w:type="spellEnd"/>
          </w:p>
        </w:tc>
      </w:tr>
      <w:tr w:rsidR="003B45B1" w:rsidRPr="00C629C1" w14:paraId="01152E9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94199D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4B6B5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ryozoa</w:t>
            </w:r>
          </w:p>
        </w:tc>
        <w:tc>
          <w:tcPr>
            <w:tcW w:w="1023" w:type="pct"/>
            <w:noWrap/>
            <w:vAlign w:val="center"/>
            <w:hideMark/>
          </w:tcPr>
          <w:p w14:paraId="506D23C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hylactolaemat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602605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43785C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umatellidae</w:t>
            </w:r>
            <w:proofErr w:type="spellEnd"/>
          </w:p>
        </w:tc>
      </w:tr>
      <w:tr w:rsidR="003B45B1" w:rsidRPr="00C629C1" w14:paraId="02D53D7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4AA23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E2ACAC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ercozoa</w:t>
            </w:r>
          </w:p>
        </w:tc>
        <w:tc>
          <w:tcPr>
            <w:tcW w:w="1023" w:type="pct"/>
            <w:noWrap/>
            <w:vAlign w:val="center"/>
            <w:hideMark/>
          </w:tcPr>
          <w:p w14:paraId="3AB3137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hecofilos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2FDCD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DAE4D3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briacea</w:t>
            </w:r>
            <w:proofErr w:type="spellEnd"/>
          </w:p>
        </w:tc>
      </w:tr>
      <w:tr w:rsidR="003B45B1" w:rsidRPr="00C629C1" w14:paraId="78DEF33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9A463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298CAE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iliopho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AAC6B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18"/>
                <w:szCs w:val="18"/>
              </w:rPr>
              <w:t>Oligohymenoph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3B7969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519C67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hizocaryidae</w:t>
            </w:r>
            <w:proofErr w:type="spellEnd"/>
          </w:p>
        </w:tc>
      </w:tr>
      <w:tr w:rsidR="003B45B1" w:rsidRPr="00C629C1" w14:paraId="3184181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C25126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53F73F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iliopho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E5001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irotrich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E4900C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1AF6A0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eviatidae</w:t>
            </w:r>
            <w:proofErr w:type="spellEnd"/>
          </w:p>
        </w:tc>
      </w:tr>
      <w:tr w:rsidR="003B45B1" w:rsidRPr="00C629C1" w14:paraId="0A76040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39CFA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82FD5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iliopho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E1B810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irotrich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030C5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A026F5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Strombidiidae</w:t>
            </w:r>
          </w:p>
        </w:tc>
      </w:tr>
      <w:tr w:rsidR="003B45B1" w:rsidRPr="00C629C1" w14:paraId="4D4D912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C84FC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4C915F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15C835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0528707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ctiniaria</w:t>
            </w:r>
          </w:p>
        </w:tc>
        <w:tc>
          <w:tcPr>
            <w:tcW w:w="1329" w:type="pct"/>
            <w:noWrap/>
            <w:vAlign w:val="center"/>
            <w:hideMark/>
          </w:tcPr>
          <w:p w14:paraId="7B6E30A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ctiniidae</w:t>
            </w:r>
            <w:proofErr w:type="spellEnd"/>
          </w:p>
        </w:tc>
      </w:tr>
      <w:tr w:rsidR="003B45B1" w:rsidRPr="00C629C1" w14:paraId="5F5A39F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3C70D7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65B745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2D8A90E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37E5FEC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ctiniaria</w:t>
            </w:r>
          </w:p>
        </w:tc>
        <w:tc>
          <w:tcPr>
            <w:tcW w:w="1329" w:type="pct"/>
            <w:noWrap/>
            <w:vAlign w:val="center"/>
            <w:hideMark/>
          </w:tcPr>
          <w:p w14:paraId="0D6B103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ctinostolidae</w:t>
            </w:r>
            <w:proofErr w:type="spellEnd"/>
          </w:p>
        </w:tc>
      </w:tr>
      <w:tr w:rsidR="003B45B1" w:rsidRPr="00C629C1" w14:paraId="40E8D4E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36DA73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0B4F2E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8D830E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18DA1B9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ctiniaria</w:t>
            </w:r>
          </w:p>
        </w:tc>
        <w:tc>
          <w:tcPr>
            <w:tcW w:w="1329" w:type="pct"/>
            <w:noWrap/>
            <w:vAlign w:val="center"/>
            <w:hideMark/>
          </w:tcPr>
          <w:p w14:paraId="02603B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iptasiidae</w:t>
            </w:r>
            <w:proofErr w:type="spellEnd"/>
          </w:p>
        </w:tc>
      </w:tr>
      <w:tr w:rsidR="003B45B1" w:rsidRPr="00C629C1" w14:paraId="531BB21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F3CBD3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834F92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4345EEE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6CEC040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ctiniaria</w:t>
            </w:r>
          </w:p>
        </w:tc>
        <w:tc>
          <w:tcPr>
            <w:tcW w:w="1329" w:type="pct"/>
            <w:noWrap/>
            <w:vAlign w:val="center"/>
            <w:hideMark/>
          </w:tcPr>
          <w:p w14:paraId="3563DC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iadumenidae</w:t>
            </w:r>
            <w:proofErr w:type="spellEnd"/>
          </w:p>
        </w:tc>
      </w:tr>
      <w:tr w:rsidR="003B45B1" w:rsidRPr="00C629C1" w14:paraId="4098B88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88D017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47E008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0E7342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70C79DD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ctiniaria</w:t>
            </w:r>
          </w:p>
        </w:tc>
        <w:tc>
          <w:tcPr>
            <w:tcW w:w="1329" w:type="pct"/>
            <w:noWrap/>
            <w:vAlign w:val="center"/>
            <w:hideMark/>
          </w:tcPr>
          <w:p w14:paraId="34FF48C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dwardsiidae</w:t>
            </w:r>
            <w:proofErr w:type="spellEnd"/>
          </w:p>
        </w:tc>
      </w:tr>
      <w:tr w:rsidR="003B45B1" w:rsidRPr="00C629C1" w14:paraId="13BF163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DEB63D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A61F85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6B7FDA4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22E6692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leralcyonac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C5CEB6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ennatulidae</w:t>
            </w:r>
            <w:proofErr w:type="spellEnd"/>
          </w:p>
        </w:tc>
      </w:tr>
      <w:tr w:rsidR="003B45B1" w:rsidRPr="00C629C1" w14:paraId="585BAF7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4C459D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BB7F58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B534D7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45D030D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leralcyonac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EED80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rotoptilidae</w:t>
            </w:r>
            <w:proofErr w:type="spellEnd"/>
          </w:p>
        </w:tc>
      </w:tr>
      <w:tr w:rsidR="003B45B1" w:rsidRPr="00C629C1" w14:paraId="55FC9C8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067560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75B1BD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6D46BDE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4DF0EB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leralcyonac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E9645B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Virgulariidae</w:t>
            </w:r>
            <w:proofErr w:type="spellEnd"/>
          </w:p>
        </w:tc>
      </w:tr>
      <w:tr w:rsidR="003B45B1" w:rsidRPr="00C629C1" w14:paraId="0509EE4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70D98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FAE74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22C4F6B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793943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Zoanthari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4E876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pizoanthidae</w:t>
            </w:r>
            <w:proofErr w:type="spellEnd"/>
          </w:p>
        </w:tc>
      </w:tr>
      <w:tr w:rsidR="003B45B1" w:rsidRPr="00C629C1" w14:paraId="2BC5FAC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9068B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B2A72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6686BA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59B6048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Zoanthari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6D8872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ydrozoanthidae</w:t>
            </w:r>
            <w:proofErr w:type="spellEnd"/>
          </w:p>
        </w:tc>
      </w:tr>
      <w:tr w:rsidR="003B45B1" w:rsidRPr="00C629C1" w14:paraId="10889CB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5315C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1C3435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2AFBA3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Anthozoa</w:t>
            </w:r>
          </w:p>
        </w:tc>
        <w:tc>
          <w:tcPr>
            <w:tcW w:w="940" w:type="pct"/>
            <w:noWrap/>
            <w:vAlign w:val="center"/>
            <w:hideMark/>
          </w:tcPr>
          <w:p w14:paraId="12C4A36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Zoanthari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CBCC2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azoanthidae</w:t>
            </w:r>
            <w:proofErr w:type="spellEnd"/>
          </w:p>
        </w:tc>
      </w:tr>
      <w:tr w:rsidR="003B45B1" w:rsidRPr="00C629C1" w14:paraId="5D34C64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3F0E53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B95FC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33F4F66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579D33B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4D5E81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ougainvilliidae</w:t>
            </w:r>
            <w:proofErr w:type="spellEnd"/>
          </w:p>
        </w:tc>
      </w:tr>
      <w:tr w:rsidR="003B45B1" w:rsidRPr="00C629C1" w14:paraId="71B278D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CA7F73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2C4269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1A09436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706A8F8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310AC6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rdylophoridae</w:t>
            </w:r>
            <w:proofErr w:type="spellEnd"/>
          </w:p>
        </w:tc>
      </w:tr>
      <w:tr w:rsidR="003B45B1" w:rsidRPr="00C629C1" w14:paraId="406BFCE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6D24A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C833F5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4222D6C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4D979E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CBB16F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rynidae</w:t>
            </w:r>
            <w:proofErr w:type="spellEnd"/>
          </w:p>
        </w:tc>
      </w:tr>
      <w:tr w:rsidR="003B45B1" w:rsidRPr="00C629C1" w14:paraId="6ECE4E9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9D1421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BE069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2B3A7A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7D8702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F6DB53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ydractiniidae</w:t>
            </w:r>
            <w:proofErr w:type="spellEnd"/>
          </w:p>
        </w:tc>
      </w:tr>
      <w:tr w:rsidR="003B45B1" w:rsidRPr="00C629C1" w14:paraId="172BC68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AA76A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597100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1F4EC64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2C1903D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6B5CAA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ydridae</w:t>
            </w:r>
            <w:proofErr w:type="spellEnd"/>
          </w:p>
        </w:tc>
      </w:tr>
      <w:tr w:rsidR="003B45B1" w:rsidRPr="00C629C1" w14:paraId="45DC311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56AFC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4762D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4CB98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41A8953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B71552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erisiidae</w:t>
            </w:r>
            <w:proofErr w:type="spellEnd"/>
          </w:p>
        </w:tc>
      </w:tr>
      <w:tr w:rsidR="003B45B1" w:rsidRPr="00C629C1" w14:paraId="4AE7F99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B538E6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F8BD45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25E319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22A2920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1C9EF2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ceaniidae</w:t>
            </w:r>
            <w:proofErr w:type="spellEnd"/>
          </w:p>
        </w:tc>
      </w:tr>
      <w:tr w:rsidR="003B45B1" w:rsidRPr="00C629C1" w14:paraId="4B11300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05E001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135AEE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33845B4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77AF11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2470ED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ndeidae</w:t>
            </w:r>
            <w:proofErr w:type="spellEnd"/>
          </w:p>
        </w:tc>
      </w:tr>
      <w:tr w:rsidR="003B45B1" w:rsidRPr="00C629C1" w14:paraId="680259A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D6CB29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E0D401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5D5FE94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4386051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77D2B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haerocorynidae</w:t>
            </w:r>
            <w:proofErr w:type="spellEnd"/>
          </w:p>
        </w:tc>
      </w:tr>
      <w:tr w:rsidR="003B45B1" w:rsidRPr="00C629C1" w14:paraId="7AF3CD4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D363D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4E3200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851CC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75155C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thoa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F97506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tylasteridae</w:t>
            </w:r>
            <w:proofErr w:type="spellEnd"/>
          </w:p>
        </w:tc>
      </w:tr>
      <w:tr w:rsidR="003B45B1" w:rsidRPr="00C629C1" w14:paraId="10E9A80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6177C3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E05B01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3B410E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49E6EA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ptothecat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AACC40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bellidae</w:t>
            </w:r>
            <w:proofErr w:type="spellEnd"/>
          </w:p>
        </w:tc>
      </w:tr>
      <w:tr w:rsidR="003B45B1" w:rsidRPr="00C629C1" w14:paraId="25B879B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EDEBED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24C632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7856ED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54F92E0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iphonophor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66898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iphyidae</w:t>
            </w:r>
            <w:proofErr w:type="spellEnd"/>
          </w:p>
        </w:tc>
      </w:tr>
      <w:tr w:rsidR="003B45B1" w:rsidRPr="00C629C1" w14:paraId="7203140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121CFB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92AC42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8B4AF4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46B491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iphonophor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82F84B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hysophoridae</w:t>
            </w:r>
          </w:p>
        </w:tc>
      </w:tr>
      <w:tr w:rsidR="003B45B1" w:rsidRPr="00C629C1" w14:paraId="6DA1F2E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244F8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B0C833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6A12378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57E94DD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iphonophor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C5C57D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yrostephidae</w:t>
            </w:r>
            <w:proofErr w:type="spellEnd"/>
          </w:p>
        </w:tc>
      </w:tr>
      <w:tr w:rsidR="003B45B1" w:rsidRPr="00C629C1" w14:paraId="7EA3B3A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8F032B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1D5F27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7C2A4C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Hydrozoa</w:t>
            </w:r>
          </w:p>
        </w:tc>
        <w:tc>
          <w:tcPr>
            <w:tcW w:w="940" w:type="pct"/>
            <w:noWrap/>
            <w:vAlign w:val="center"/>
            <w:hideMark/>
          </w:tcPr>
          <w:p w14:paraId="01393ED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achymedus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C2B929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opalonematidae</w:t>
            </w:r>
            <w:proofErr w:type="spellEnd"/>
          </w:p>
        </w:tc>
      </w:tr>
      <w:tr w:rsidR="003B45B1" w:rsidRPr="00C629C1" w14:paraId="152D7F8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930CCB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02BBC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Cnidaria</w:t>
            </w:r>
          </w:p>
        </w:tc>
        <w:tc>
          <w:tcPr>
            <w:tcW w:w="1023" w:type="pct"/>
            <w:noWrap/>
            <w:vAlign w:val="center"/>
            <w:hideMark/>
          </w:tcPr>
          <w:p w14:paraId="78E5203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cyphozo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912745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emaeostome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405FFA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aneidae</w:t>
            </w:r>
            <w:proofErr w:type="spellEnd"/>
          </w:p>
        </w:tc>
      </w:tr>
      <w:tr w:rsidR="003B45B1" w:rsidRPr="00C629C1" w14:paraId="275CB7C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D828A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411DB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toproc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C27C26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C59634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C42525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arentsiidae</w:t>
            </w:r>
            <w:proofErr w:type="spellEnd"/>
          </w:p>
        </w:tc>
      </w:tr>
      <w:tr w:rsidR="003B45B1" w:rsidRPr="00C629C1" w14:paraId="16565DE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B0248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19695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Foraminifera</w:t>
            </w:r>
          </w:p>
        </w:tc>
        <w:tc>
          <w:tcPr>
            <w:tcW w:w="1023" w:type="pct"/>
            <w:noWrap/>
            <w:vAlign w:val="center"/>
            <w:hideMark/>
          </w:tcPr>
          <w:p w14:paraId="590165F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5B133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ali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A1E455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aliidae</w:t>
            </w:r>
            <w:proofErr w:type="spellEnd"/>
          </w:p>
        </w:tc>
      </w:tr>
      <w:tr w:rsidR="003B45B1" w:rsidRPr="00C629C1" w14:paraId="724F911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A5DAEE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70BA60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trich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4EDAA7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CB199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etono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458EB8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etonotidae</w:t>
            </w:r>
            <w:proofErr w:type="spellEnd"/>
          </w:p>
        </w:tc>
      </w:tr>
      <w:tr w:rsidR="003B45B1" w:rsidRPr="00C629C1" w14:paraId="2217776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17D5E3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195505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trich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83899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E59901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etono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CF9B16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sydytidae</w:t>
            </w:r>
            <w:proofErr w:type="spellEnd"/>
          </w:p>
        </w:tc>
      </w:tr>
      <w:tr w:rsidR="003B45B1" w:rsidRPr="00C629C1" w14:paraId="2EADCF2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94BE8E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033D5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trich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F9BA7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172CC8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etono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C1C246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eogosseidae</w:t>
            </w:r>
            <w:proofErr w:type="spellEnd"/>
          </w:p>
        </w:tc>
      </w:tr>
      <w:tr w:rsidR="003B45B1" w:rsidRPr="00C629C1" w14:paraId="6D05AE7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CF0BA1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A1F398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3AEDD2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ivalvia</w:t>
            </w:r>
          </w:p>
        </w:tc>
        <w:tc>
          <w:tcPr>
            <w:tcW w:w="940" w:type="pct"/>
            <w:noWrap/>
            <w:vAlign w:val="center"/>
            <w:hideMark/>
          </w:tcPr>
          <w:p w14:paraId="50A1C0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rdi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86104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emelidae</w:t>
            </w:r>
            <w:proofErr w:type="spellEnd"/>
          </w:p>
        </w:tc>
      </w:tr>
      <w:tr w:rsidR="003B45B1" w:rsidRPr="00C629C1" w14:paraId="6C738FB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E02ECF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14887A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768820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ivalvia</w:t>
            </w:r>
          </w:p>
        </w:tc>
        <w:tc>
          <w:tcPr>
            <w:tcW w:w="940" w:type="pct"/>
            <w:noWrap/>
            <w:vAlign w:val="center"/>
            <w:hideMark/>
          </w:tcPr>
          <w:p w14:paraId="5F54AA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rdi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E13E63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Tellinidae</w:t>
            </w:r>
          </w:p>
        </w:tc>
      </w:tr>
      <w:tr w:rsidR="003B45B1" w:rsidRPr="00C629C1" w14:paraId="69AA438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85D411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C97C31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0523FCC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ivalvia</w:t>
            </w:r>
          </w:p>
        </w:tc>
        <w:tc>
          <w:tcPr>
            <w:tcW w:w="940" w:type="pct"/>
            <w:noWrap/>
            <w:vAlign w:val="center"/>
            <w:hideMark/>
          </w:tcPr>
          <w:p w14:paraId="50A4692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yti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E63E73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ytilidae</w:t>
            </w:r>
          </w:p>
        </w:tc>
      </w:tr>
      <w:tr w:rsidR="003B45B1" w:rsidRPr="00C629C1" w14:paraId="54DA743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3EE943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lastRenderedPageBreak/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2B92F4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055808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Bivalvia</w:t>
            </w:r>
          </w:p>
        </w:tc>
        <w:tc>
          <w:tcPr>
            <w:tcW w:w="940" w:type="pct"/>
            <w:noWrap/>
            <w:vAlign w:val="center"/>
            <w:hideMark/>
          </w:tcPr>
          <w:p w14:paraId="1D59F8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stre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FB0989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streidae</w:t>
            </w:r>
            <w:proofErr w:type="spellEnd"/>
          </w:p>
        </w:tc>
      </w:tr>
      <w:tr w:rsidR="003B45B1" w:rsidRPr="00C629C1" w14:paraId="37CBEE98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BA8D4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6E14BD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3C267FF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po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C082E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ttorinimorph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0E9E39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ssimineidae</w:t>
            </w:r>
            <w:proofErr w:type="spellEnd"/>
          </w:p>
        </w:tc>
      </w:tr>
      <w:tr w:rsidR="003B45B1" w:rsidRPr="00C629C1" w14:paraId="7E65AC8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58D0A8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EDA61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0AE3A6E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po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A87150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ttorinimorph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B3EAC5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ecidae</w:t>
            </w:r>
            <w:proofErr w:type="spellEnd"/>
          </w:p>
        </w:tc>
      </w:tr>
      <w:tr w:rsidR="003B45B1" w:rsidRPr="00C629C1" w14:paraId="6BD70C0D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D981EE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FE6E4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Mollusca</w:t>
            </w:r>
          </w:p>
        </w:tc>
        <w:tc>
          <w:tcPr>
            <w:tcW w:w="1023" w:type="pct"/>
            <w:noWrap/>
            <w:vAlign w:val="center"/>
            <w:hideMark/>
          </w:tcPr>
          <w:p w14:paraId="07DDC45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astropo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1C2EF8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6C4D1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ymnaeidae</w:t>
            </w:r>
            <w:proofErr w:type="spellEnd"/>
          </w:p>
        </w:tc>
      </w:tr>
      <w:tr w:rsidR="003B45B1" w:rsidRPr="00C629C1" w14:paraId="1812840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3F6499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A7294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68C91FB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6D2AF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raeolai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BB05D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xonolaimidae</w:t>
            </w:r>
            <w:proofErr w:type="spellEnd"/>
          </w:p>
        </w:tc>
      </w:tr>
      <w:tr w:rsidR="003B45B1" w:rsidRPr="00C629C1" w14:paraId="7257B51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96102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9A6D44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02BA3D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538E0A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raeolai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20EF19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mesomatidae</w:t>
            </w:r>
            <w:proofErr w:type="spellEnd"/>
          </w:p>
        </w:tc>
      </w:tr>
      <w:tr w:rsidR="003B45B1" w:rsidRPr="00C629C1" w14:paraId="6D9E4E0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9CA9E1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D1F28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0F66674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694F0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raeolai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AE9924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iplopeltidae</w:t>
            </w:r>
            <w:proofErr w:type="spellEnd"/>
          </w:p>
        </w:tc>
      </w:tr>
      <w:tr w:rsidR="003B45B1" w:rsidRPr="00C629C1" w14:paraId="5E8FAA5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D24CD2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7DED37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7A6454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60B8B0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3E11FD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idae</w:t>
            </w:r>
            <w:proofErr w:type="spellEnd"/>
          </w:p>
        </w:tc>
      </w:tr>
      <w:tr w:rsidR="003B45B1" w:rsidRPr="00C629C1" w14:paraId="6EF8A3F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887862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23274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34A21B7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A0516E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04D426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yatholaimidae</w:t>
            </w:r>
            <w:proofErr w:type="spellEnd"/>
          </w:p>
        </w:tc>
      </w:tr>
      <w:tr w:rsidR="003B45B1" w:rsidRPr="00C629C1" w14:paraId="6BC6715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3B6DF9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9ACB22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613B0CC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167331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esmodo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F200E0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esmodoridae</w:t>
            </w:r>
            <w:proofErr w:type="spellEnd"/>
          </w:p>
        </w:tc>
      </w:tr>
      <w:tr w:rsidR="003B45B1" w:rsidRPr="00C629C1" w14:paraId="4D0BDDE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6F5FD4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6035AE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19C300E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9072F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esmoscolec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3BB21C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esmoscolecidae</w:t>
            </w:r>
            <w:proofErr w:type="spellEnd"/>
          </w:p>
        </w:tc>
      </w:tr>
      <w:tr w:rsidR="003B45B1" w:rsidRPr="00C629C1" w14:paraId="1B1C994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B4BF3F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BDBA59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046CA80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776553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icrolai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1B07F9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icrolaimidae</w:t>
            </w:r>
            <w:proofErr w:type="spellEnd"/>
          </w:p>
        </w:tc>
      </w:tr>
      <w:tr w:rsidR="003B45B1" w:rsidRPr="00C629C1" w14:paraId="49BC97F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332152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361A45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73EAD2D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2A8045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icrolai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2BA222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lgolaimidae</w:t>
            </w:r>
            <w:proofErr w:type="spellEnd"/>
          </w:p>
        </w:tc>
      </w:tr>
      <w:tr w:rsidR="003B45B1" w:rsidRPr="00C629C1" w14:paraId="118630C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31DE2B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C8FBBC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0124BD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988C3C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hyst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CAB4C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nhomoeidae</w:t>
            </w:r>
            <w:proofErr w:type="spellEnd"/>
          </w:p>
        </w:tc>
      </w:tr>
      <w:tr w:rsidR="003B45B1" w:rsidRPr="00C629C1" w14:paraId="680A5ED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40B01A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54AA9E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6C64B4A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E73F55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hyst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197CFC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hysteridae</w:t>
            </w:r>
            <w:proofErr w:type="spellEnd"/>
          </w:p>
        </w:tc>
      </w:tr>
      <w:tr w:rsidR="003B45B1" w:rsidRPr="00C629C1" w14:paraId="63124D7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0E5CA8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A9693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3DAA362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5ECEFA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hyst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DB3BAC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haerolaimidae</w:t>
            </w:r>
            <w:proofErr w:type="spellEnd"/>
          </w:p>
        </w:tc>
      </w:tr>
      <w:tr w:rsidR="003B45B1" w:rsidRPr="00C629C1" w14:paraId="2729A8D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031FB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89335A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327E707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7AE019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hyst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97FCEB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Xyalidae</w:t>
            </w:r>
            <w:proofErr w:type="spellEnd"/>
          </w:p>
        </w:tc>
      </w:tr>
      <w:tr w:rsidR="003B45B1" w:rsidRPr="00C629C1" w14:paraId="60A3BE3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43FAE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A1FE9B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55710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82A00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ec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E4FA6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phanolaimidae</w:t>
            </w:r>
            <w:proofErr w:type="spellEnd"/>
          </w:p>
        </w:tc>
      </w:tr>
      <w:tr w:rsidR="003B45B1" w:rsidRPr="00C629C1" w14:paraId="3F0CC16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4C5E3A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6BA7D8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2B6F001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C63F8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ec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22E234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liplectidae</w:t>
            </w:r>
            <w:proofErr w:type="spellEnd"/>
          </w:p>
        </w:tc>
      </w:tr>
      <w:tr w:rsidR="003B45B1" w:rsidRPr="00C629C1" w14:paraId="0722749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765298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EF6C9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4CA1F80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CB637B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ec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584EA6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ptolaimidae</w:t>
            </w:r>
            <w:proofErr w:type="spellEnd"/>
          </w:p>
        </w:tc>
      </w:tr>
      <w:tr w:rsidR="003B45B1" w:rsidRPr="00C629C1" w14:paraId="268BA97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FDEF3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7328B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2926D25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160D5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ec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AFCFD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ectidae</w:t>
            </w:r>
            <w:proofErr w:type="spellEnd"/>
          </w:p>
        </w:tc>
      </w:tr>
      <w:tr w:rsidR="003B45B1" w:rsidRPr="00C629C1" w14:paraId="64A0587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6F1C6D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46653A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34A3882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romado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0AA33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Rhabditida</w:t>
            </w:r>
          </w:p>
        </w:tc>
        <w:tc>
          <w:tcPr>
            <w:tcW w:w="1329" w:type="pct"/>
            <w:noWrap/>
            <w:vAlign w:val="center"/>
            <w:hideMark/>
          </w:tcPr>
          <w:p w14:paraId="1C903DD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trongyloididae</w:t>
            </w:r>
            <w:proofErr w:type="spellEnd"/>
          </w:p>
        </w:tc>
      </w:tr>
      <w:tr w:rsidR="003B45B1" w:rsidRPr="00C629C1" w14:paraId="0061813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66D9A0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5BB4F9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DE94BA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A08A39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orylaimida</w:t>
            </w:r>
          </w:p>
        </w:tc>
        <w:tc>
          <w:tcPr>
            <w:tcW w:w="1329" w:type="pct"/>
            <w:noWrap/>
            <w:vAlign w:val="center"/>
            <w:hideMark/>
          </w:tcPr>
          <w:p w14:paraId="18794B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etholaimidae</w:t>
            </w:r>
            <w:proofErr w:type="spellEnd"/>
          </w:p>
        </w:tc>
      </w:tr>
      <w:tr w:rsidR="003B45B1" w:rsidRPr="00C629C1" w14:paraId="4933639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7A5BE9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C8E855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329F6AC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8D0F37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orylaimida</w:t>
            </w:r>
          </w:p>
        </w:tc>
        <w:tc>
          <w:tcPr>
            <w:tcW w:w="1329" w:type="pct"/>
            <w:noWrap/>
            <w:vAlign w:val="center"/>
            <w:hideMark/>
          </w:tcPr>
          <w:p w14:paraId="731A0B6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porcelaimidae</w:t>
            </w:r>
            <w:proofErr w:type="spellEnd"/>
          </w:p>
        </w:tc>
      </w:tr>
      <w:tr w:rsidR="003B45B1" w:rsidRPr="00C629C1" w14:paraId="4A378C1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37FE8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D04784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F8673E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41A90A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orylaimida</w:t>
            </w:r>
          </w:p>
        </w:tc>
        <w:tc>
          <w:tcPr>
            <w:tcW w:w="1329" w:type="pct"/>
            <w:noWrap/>
            <w:vAlign w:val="center"/>
            <w:hideMark/>
          </w:tcPr>
          <w:p w14:paraId="4A2D62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orylaimidae</w:t>
            </w:r>
            <w:proofErr w:type="spellEnd"/>
          </w:p>
        </w:tc>
      </w:tr>
      <w:tr w:rsidR="003B45B1" w:rsidRPr="00C629C1" w14:paraId="12E950A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005F7D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002CB4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63C3AA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FA301C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orylaimida</w:t>
            </w:r>
          </w:p>
        </w:tc>
        <w:tc>
          <w:tcPr>
            <w:tcW w:w="1329" w:type="pct"/>
            <w:noWrap/>
            <w:vAlign w:val="center"/>
            <w:hideMark/>
          </w:tcPr>
          <w:p w14:paraId="0B889C8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arhyssocolpidae</w:t>
            </w:r>
            <w:proofErr w:type="spellEnd"/>
          </w:p>
        </w:tc>
      </w:tr>
      <w:tr w:rsidR="003B45B1" w:rsidRPr="00C629C1" w14:paraId="075C16F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BC7718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D5A38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1927404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1D976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orylaimida</w:t>
            </w:r>
          </w:p>
        </w:tc>
        <w:tc>
          <w:tcPr>
            <w:tcW w:w="1329" w:type="pct"/>
            <w:noWrap/>
            <w:vAlign w:val="center"/>
            <w:hideMark/>
          </w:tcPr>
          <w:p w14:paraId="5EA1FC6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Qudsianematidae</w:t>
            </w:r>
            <w:proofErr w:type="spellEnd"/>
          </w:p>
        </w:tc>
      </w:tr>
      <w:tr w:rsidR="003B45B1" w:rsidRPr="00C629C1" w14:paraId="7423AD7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2E8DF2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AC5156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25D332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255FA4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76F4E8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oplostomatidae</w:t>
            </w:r>
            <w:proofErr w:type="spellEnd"/>
          </w:p>
        </w:tc>
      </w:tr>
      <w:tr w:rsidR="003B45B1" w:rsidRPr="00C629C1" w14:paraId="59FB409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7C278B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A9DA6E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2D17A1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E8E8E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DF0CD2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Ironidae</w:t>
            </w:r>
            <w:proofErr w:type="spellEnd"/>
          </w:p>
        </w:tc>
      </w:tr>
      <w:tr w:rsidR="003B45B1" w:rsidRPr="00C629C1" w14:paraId="6FAE07E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6E9982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A7EEB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122EDD0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AE2839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EDF82E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ncholaimidae</w:t>
            </w:r>
            <w:proofErr w:type="spellEnd"/>
          </w:p>
        </w:tc>
      </w:tr>
      <w:tr w:rsidR="003B45B1" w:rsidRPr="00C629C1" w14:paraId="3DE0C0F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272DC6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B7F067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23278D9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F6F0D6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262A85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xystominidae</w:t>
            </w:r>
            <w:proofErr w:type="spellEnd"/>
          </w:p>
        </w:tc>
      </w:tr>
      <w:tr w:rsidR="003B45B1" w:rsidRPr="00C629C1" w14:paraId="0BF3AF3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2576F6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F5A0B6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5C73420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CB8224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F08495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laimidae</w:t>
            </w:r>
            <w:proofErr w:type="spellEnd"/>
          </w:p>
        </w:tc>
      </w:tr>
      <w:tr w:rsidR="003B45B1" w:rsidRPr="00C629C1" w14:paraId="1B133CF8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E955B1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2D4959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107A9A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A7649F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700218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pyloididae</w:t>
            </w:r>
            <w:proofErr w:type="spellEnd"/>
          </w:p>
        </w:tc>
      </w:tr>
      <w:tr w:rsidR="003B45B1" w:rsidRPr="00C629C1" w14:paraId="253D0BA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C16B26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DC748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0133499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79B936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ermith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671C27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ermithidae</w:t>
            </w:r>
            <w:proofErr w:type="spellEnd"/>
          </w:p>
        </w:tc>
      </w:tr>
      <w:tr w:rsidR="003B45B1" w:rsidRPr="00C629C1" w14:paraId="16C0BD4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1F405E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99257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7E349C8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365345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nch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C94E2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nchidae</w:t>
            </w:r>
            <w:proofErr w:type="spellEnd"/>
          </w:p>
        </w:tc>
      </w:tr>
      <w:tr w:rsidR="003B45B1" w:rsidRPr="00C629C1" w14:paraId="5AAB327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2B3D8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4E3C52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7110091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F3A9F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nch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7044A8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ylonchulidae</w:t>
            </w:r>
            <w:proofErr w:type="spellEnd"/>
          </w:p>
        </w:tc>
      </w:tr>
      <w:tr w:rsidR="003B45B1" w:rsidRPr="00C629C1" w14:paraId="772C6F8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4BD00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1D21A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445E7A9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790C91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plonch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87E7A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obrilidae</w:t>
            </w:r>
            <w:proofErr w:type="spellEnd"/>
          </w:p>
        </w:tc>
      </w:tr>
      <w:tr w:rsidR="003B45B1" w:rsidRPr="00C629C1" w14:paraId="1A53674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EC09C5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E3B66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atoda</w:t>
            </w:r>
          </w:p>
        </w:tc>
        <w:tc>
          <w:tcPr>
            <w:tcW w:w="1023" w:type="pct"/>
            <w:noWrap/>
            <w:vAlign w:val="center"/>
            <w:hideMark/>
          </w:tcPr>
          <w:p w14:paraId="07D1E74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AA185A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plonch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192084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pylidae</w:t>
            </w:r>
            <w:proofErr w:type="spellEnd"/>
          </w:p>
        </w:tc>
      </w:tr>
      <w:tr w:rsidR="003B45B1" w:rsidRPr="00C629C1" w14:paraId="719E48A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CACE09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F30A84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ertea</w:t>
            </w:r>
          </w:p>
        </w:tc>
        <w:tc>
          <w:tcPr>
            <w:tcW w:w="1023" w:type="pct"/>
            <w:noWrap/>
            <w:vAlign w:val="center"/>
            <w:hideMark/>
          </w:tcPr>
          <w:p w14:paraId="68B4275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nopl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2574C3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stilifer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A13B89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etrastemmatidae</w:t>
            </w:r>
            <w:proofErr w:type="spellEnd"/>
          </w:p>
        </w:tc>
      </w:tr>
      <w:tr w:rsidR="003B45B1" w:rsidRPr="00C629C1" w14:paraId="5797CE3B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0573F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E35DB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ertea</w:t>
            </w:r>
          </w:p>
        </w:tc>
        <w:tc>
          <w:tcPr>
            <w:tcW w:w="1023" w:type="pct"/>
            <w:noWrap/>
            <w:vAlign w:val="center"/>
            <w:hideMark/>
          </w:tcPr>
          <w:p w14:paraId="433C52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laeonemert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C3ACA5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Tubulaniformes</w:t>
            </w:r>
          </w:p>
        </w:tc>
        <w:tc>
          <w:tcPr>
            <w:tcW w:w="1329" w:type="pct"/>
            <w:noWrap/>
            <w:vAlign w:val="center"/>
            <w:hideMark/>
          </w:tcPr>
          <w:p w14:paraId="767091D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ubulanidae</w:t>
            </w:r>
            <w:proofErr w:type="spellEnd"/>
          </w:p>
        </w:tc>
      </w:tr>
      <w:tr w:rsidR="003B45B1" w:rsidRPr="00C629C1" w14:paraId="740B50B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5CF814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9F647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Nemertea</w:t>
            </w:r>
          </w:p>
        </w:tc>
        <w:tc>
          <w:tcPr>
            <w:tcW w:w="1023" w:type="pct"/>
            <w:noWrap/>
            <w:vAlign w:val="center"/>
            <w:hideMark/>
          </w:tcPr>
          <w:p w14:paraId="61DD59B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ilidi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3C83F7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eteronemert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4386F1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ineidae</w:t>
            </w:r>
            <w:proofErr w:type="spellEnd"/>
          </w:p>
        </w:tc>
      </w:tr>
      <w:tr w:rsidR="003B45B1" w:rsidRPr="00C629C1" w14:paraId="3428495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123C07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39B5C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erkinsozo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A2C77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6FFAF6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9F9ED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viluciferaceae</w:t>
            </w:r>
            <w:proofErr w:type="spellEnd"/>
          </w:p>
        </w:tc>
      </w:tr>
      <w:tr w:rsidR="003B45B1" w:rsidRPr="00C629C1" w14:paraId="5963F04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892CF6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32B3D6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cozoa</w:t>
            </w:r>
          </w:p>
        </w:tc>
        <w:tc>
          <w:tcPr>
            <w:tcW w:w="1023" w:type="pct"/>
            <w:noWrap/>
            <w:vAlign w:val="center"/>
            <w:hideMark/>
          </w:tcPr>
          <w:p w14:paraId="2CDF0E2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Uniplacotom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42ECC6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choplac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26575C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choplacidae</w:t>
            </w:r>
            <w:proofErr w:type="spellEnd"/>
          </w:p>
        </w:tc>
      </w:tr>
      <w:tr w:rsidR="003B45B1" w:rsidRPr="00C629C1" w14:paraId="701F932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A062C0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9D4375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2D5C489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tenuli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85AB5D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AFE7D7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tenostomidae</w:t>
            </w:r>
            <w:proofErr w:type="spellEnd"/>
          </w:p>
        </w:tc>
      </w:tr>
      <w:tr w:rsidR="003B45B1" w:rsidRPr="00C629C1" w14:paraId="22154FD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65CE1A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48F2F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6D9DFC3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esto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0E2C2C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ryophyll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657D1B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ytocestidae</w:t>
            </w:r>
            <w:proofErr w:type="spellEnd"/>
          </w:p>
        </w:tc>
      </w:tr>
      <w:tr w:rsidR="003B45B1" w:rsidRPr="00C629C1" w14:paraId="6913A61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6A5D1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256FA9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1DD8A9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gen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BE9BA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gyr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09A434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cylodiscoididae</w:t>
            </w:r>
            <w:proofErr w:type="spellEnd"/>
          </w:p>
        </w:tc>
      </w:tr>
      <w:tr w:rsidR="003B45B1" w:rsidRPr="00C629C1" w14:paraId="1B26D20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1D80C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lastRenderedPageBreak/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876FBB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17A338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gen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BC0453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gyr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A2C28D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ncyrocephalidae</w:t>
            </w:r>
            <w:proofErr w:type="spellEnd"/>
          </w:p>
        </w:tc>
      </w:tr>
      <w:tr w:rsidR="003B45B1" w:rsidRPr="00C629C1" w14:paraId="163D14C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B5483A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4A819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295A705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gen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D94CEC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gyr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0CDE7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gyridae</w:t>
            </w:r>
            <w:proofErr w:type="spellEnd"/>
          </w:p>
        </w:tc>
      </w:tr>
      <w:tr w:rsidR="003B45B1" w:rsidRPr="00C629C1" w14:paraId="44EC9F0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0534D6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6CDD90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320B2B7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onogen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18E88B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ctylogyride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41F6ED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seudodactylogyridae</w:t>
            </w:r>
            <w:proofErr w:type="spellEnd"/>
          </w:p>
        </w:tc>
      </w:tr>
      <w:tr w:rsidR="003B45B1" w:rsidRPr="00C629C1" w14:paraId="697A862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49C9BD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714577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726C0C1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61931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acrosto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F7FEB8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olichomacrostomidae</w:t>
            </w:r>
            <w:proofErr w:type="spellEnd"/>
          </w:p>
        </w:tc>
      </w:tr>
      <w:tr w:rsidR="003B45B1" w:rsidRPr="00C629C1" w14:paraId="1C0DD50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C78B14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D35ABF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6F13CF6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60912C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acrostom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5229D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Macrostomidae</w:t>
            </w:r>
            <w:proofErr w:type="spellEnd"/>
          </w:p>
        </w:tc>
      </w:tr>
      <w:tr w:rsidR="003B45B1" w:rsidRPr="00C629C1" w14:paraId="2437B98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9B2A03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BA72E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6FD6852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3BEC10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7FEC77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alyelliidae</w:t>
            </w:r>
            <w:proofErr w:type="spellEnd"/>
          </w:p>
        </w:tc>
      </w:tr>
      <w:tr w:rsidR="003B45B1" w:rsidRPr="00C629C1" w14:paraId="0BD3DEB8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8D4ABC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1CF05A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5E18A40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259312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2C0719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Koinocystididae</w:t>
            </w:r>
            <w:proofErr w:type="spellEnd"/>
          </w:p>
        </w:tc>
      </w:tr>
      <w:tr w:rsidR="003B45B1" w:rsidRPr="00C629C1" w14:paraId="42312BB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A13F94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B4F211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35B5325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3591C4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C9EC67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acorhynchidae</w:t>
            </w:r>
            <w:proofErr w:type="spellEnd"/>
          </w:p>
        </w:tc>
      </w:tr>
      <w:tr w:rsidR="003B45B1" w:rsidRPr="00C629C1" w14:paraId="022C754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36796F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817B9D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7140DF1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0BB76D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2CA9E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lycystididae</w:t>
            </w:r>
            <w:proofErr w:type="spellEnd"/>
          </w:p>
        </w:tc>
      </w:tr>
      <w:tr w:rsidR="003B45B1" w:rsidRPr="00C629C1" w14:paraId="34D31C6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E9C92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7BA1EB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1A3956E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4C6CE0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9D9D52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rovorticidae</w:t>
            </w:r>
            <w:proofErr w:type="spellEnd"/>
          </w:p>
        </w:tc>
      </w:tr>
      <w:tr w:rsidR="003B45B1" w:rsidRPr="00C629C1" w14:paraId="650D56D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1F4553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576A7C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240F53F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B15CA7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04B12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rigonostomidae</w:t>
            </w:r>
            <w:proofErr w:type="spellEnd"/>
          </w:p>
        </w:tc>
      </w:tr>
      <w:tr w:rsidR="003B45B1" w:rsidRPr="00C629C1" w14:paraId="2853447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BC8A9D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C28074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56ACF44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itophor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42449C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habdo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F2FD03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Typhloplanidae</w:t>
            </w:r>
            <w:proofErr w:type="spellEnd"/>
          </w:p>
        </w:tc>
      </w:tr>
      <w:tr w:rsidR="003B45B1" w:rsidRPr="00C629C1" w14:paraId="16F7BEF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D76607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15EDFB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latyhelminthes</w:t>
            </w:r>
          </w:p>
        </w:tc>
        <w:tc>
          <w:tcPr>
            <w:tcW w:w="1023" w:type="pct"/>
            <w:noWrap/>
            <w:vAlign w:val="center"/>
            <w:hideMark/>
          </w:tcPr>
          <w:p w14:paraId="0FBA25D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Trematoda</w:t>
            </w:r>
          </w:p>
        </w:tc>
        <w:tc>
          <w:tcPr>
            <w:tcW w:w="940" w:type="pct"/>
            <w:noWrap/>
            <w:vAlign w:val="center"/>
            <w:hideMark/>
          </w:tcPr>
          <w:p w14:paraId="734A43D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agiorchi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319FC7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llyriclidae</w:t>
            </w:r>
            <w:proofErr w:type="spellEnd"/>
          </w:p>
        </w:tc>
      </w:tr>
      <w:tr w:rsidR="003B45B1" w:rsidRPr="00C629C1" w14:paraId="62222D0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9650F9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5144E9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271750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lca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4696C5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athri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B6DE62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athrinidae</w:t>
            </w:r>
            <w:proofErr w:type="spellEnd"/>
          </w:p>
        </w:tc>
      </w:tr>
      <w:tr w:rsidR="003B45B1" w:rsidRPr="00C629C1" w14:paraId="42D53195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425F90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FCF3DB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5C7F437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lca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94CDA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lathri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458843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ucettidae</w:t>
            </w:r>
            <w:proofErr w:type="spellEnd"/>
          </w:p>
        </w:tc>
      </w:tr>
      <w:tr w:rsidR="003B45B1" w:rsidRPr="00C629C1" w14:paraId="19301D9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7DC07C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F2357A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29E66CE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lca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7EC751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ucosole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555D74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Grantiidae</w:t>
            </w:r>
            <w:proofErr w:type="spellEnd"/>
          </w:p>
        </w:tc>
      </w:tr>
      <w:tr w:rsidR="003B45B1" w:rsidRPr="00C629C1" w14:paraId="0EA7127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5EC64E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8E6CD9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096A59D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lca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004B51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ucosole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5FA3169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ucosoleniidae</w:t>
            </w:r>
            <w:proofErr w:type="spellEnd"/>
          </w:p>
        </w:tc>
      </w:tr>
      <w:tr w:rsidR="003B45B1" w:rsidRPr="00C629C1" w14:paraId="7AF68E7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A7B8CF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0DB824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7021872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alcare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14AC73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ucosole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CC8B5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Sycettidae</w:t>
            </w:r>
          </w:p>
        </w:tc>
      </w:tr>
      <w:tr w:rsidR="003B45B1" w:rsidRPr="00C629C1" w14:paraId="5444CB5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FC3821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A6325C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78ADAA5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396DDF3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gelas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71A3A8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gelasidae</w:t>
            </w:r>
            <w:proofErr w:type="spellEnd"/>
          </w:p>
        </w:tc>
      </w:tr>
      <w:tr w:rsidR="003B45B1" w:rsidRPr="00C629C1" w14:paraId="6468075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E3A01E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267DC5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257C3B1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29F39A2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iemn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16D97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iemnidae</w:t>
            </w:r>
            <w:proofErr w:type="spellEnd"/>
          </w:p>
        </w:tc>
      </w:tr>
      <w:tr w:rsidR="003B45B1" w:rsidRPr="00C629C1" w14:paraId="16C0897D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5EECA2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4CE4A4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690384C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4709354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uba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74E027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ictyonellidae</w:t>
            </w:r>
            <w:proofErr w:type="spellEnd"/>
          </w:p>
        </w:tc>
      </w:tr>
      <w:tr w:rsidR="003B45B1" w:rsidRPr="00C629C1" w14:paraId="51DB6E4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3672B1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7EE0C4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62597BF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1DF5CF2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ploscl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A19FBB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halinidae</w:t>
            </w:r>
            <w:proofErr w:type="spellEnd"/>
          </w:p>
        </w:tc>
      </w:tr>
      <w:tr w:rsidR="003B45B1" w:rsidRPr="00C629C1" w14:paraId="1A824E38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6A238ED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12C76A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51D17BC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6C864C4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oeciloscler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7729D2A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Coelosphaeridae</w:t>
            </w:r>
            <w:proofErr w:type="spellEnd"/>
          </w:p>
        </w:tc>
      </w:tr>
      <w:tr w:rsidR="003B45B1" w:rsidRPr="00C629C1" w14:paraId="48CD62BF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3FF8B3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D8BB04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02F5F5E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30E7403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haerocladin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2963DC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Vetulinidae</w:t>
            </w:r>
            <w:proofErr w:type="spellEnd"/>
          </w:p>
        </w:tc>
      </w:tr>
      <w:tr w:rsidR="003B45B1" w:rsidRPr="00C629C1" w14:paraId="36DC1C7E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A52169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A39C3E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651E147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4E0504D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ongill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319832A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pongillidae</w:t>
            </w:r>
            <w:proofErr w:type="spellEnd"/>
          </w:p>
        </w:tc>
      </w:tr>
      <w:tr w:rsidR="003B45B1" w:rsidRPr="00C629C1" w14:paraId="40D7D40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53DCFD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F5C0CB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296030C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6A3D196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uberi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503E0E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Halichondriidae</w:t>
            </w:r>
            <w:proofErr w:type="spellEnd"/>
          </w:p>
        </w:tc>
      </w:tr>
      <w:tr w:rsidR="003B45B1" w:rsidRPr="00C629C1" w14:paraId="05F1497A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2ED459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3947F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02F2584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263071A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uberit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2B841A4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uberitidae</w:t>
            </w:r>
            <w:proofErr w:type="spellEnd"/>
          </w:p>
        </w:tc>
      </w:tr>
      <w:tr w:rsidR="003B45B1" w:rsidRPr="00C629C1" w14:paraId="10680857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49C70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0933FF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Porifera</w:t>
            </w:r>
          </w:p>
        </w:tc>
        <w:tc>
          <w:tcPr>
            <w:tcW w:w="1023" w:type="pct"/>
            <w:noWrap/>
            <w:vAlign w:val="center"/>
            <w:hideMark/>
          </w:tcPr>
          <w:p w14:paraId="3C0A1CE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Demospongiae</w:t>
            </w:r>
          </w:p>
        </w:tc>
        <w:tc>
          <w:tcPr>
            <w:tcW w:w="940" w:type="pct"/>
            <w:noWrap/>
            <w:vAlign w:val="center"/>
            <w:hideMark/>
          </w:tcPr>
          <w:p w14:paraId="6B02D36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Verongiid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67422C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plysinidae</w:t>
            </w:r>
            <w:proofErr w:type="spellEnd"/>
          </w:p>
        </w:tc>
      </w:tr>
      <w:tr w:rsidR="003B45B1" w:rsidRPr="00C629C1" w14:paraId="38923C2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02149A5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B72DAC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reaxostyl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040850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63B271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657923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atrimastigidae</w:t>
            </w:r>
            <w:proofErr w:type="spellEnd"/>
          </w:p>
        </w:tc>
      </w:tr>
      <w:tr w:rsidR="003B45B1" w:rsidRPr="00C629C1" w14:paraId="21003BC0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5D1A5FA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7D4B8C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6C170B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60E5F8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Flosculariaceae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07343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Flosculariidae</w:t>
            </w:r>
            <w:proofErr w:type="spellEnd"/>
          </w:p>
        </w:tc>
      </w:tr>
      <w:tr w:rsidR="003B45B1" w:rsidRPr="00C629C1" w14:paraId="42A62A26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100F7E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3D328FB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7C0278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01BA8F1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D11102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Brachionidae</w:t>
            </w:r>
            <w:proofErr w:type="spellEnd"/>
          </w:p>
        </w:tc>
      </w:tr>
      <w:tr w:rsidR="003B45B1" w:rsidRPr="00C629C1" w14:paraId="7F2EF151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BABCD3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8EBC565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8005914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2066469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AF893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icranophoridae</w:t>
            </w:r>
            <w:proofErr w:type="spellEnd"/>
          </w:p>
        </w:tc>
      </w:tr>
      <w:tr w:rsidR="003B45B1" w:rsidRPr="00C629C1" w14:paraId="789B26D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46ECAC6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009FE97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11CCCE48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7912554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F5E882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Lecanidae</w:t>
            </w:r>
            <w:proofErr w:type="spellEnd"/>
          </w:p>
        </w:tc>
      </w:tr>
      <w:tr w:rsidR="003B45B1" w:rsidRPr="00C629C1" w14:paraId="626E5B9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32E406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068924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6C124FB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4AB493F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C9C477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Lepadellidae</w:t>
            </w:r>
          </w:p>
        </w:tc>
      </w:tr>
      <w:tr w:rsidR="003B45B1" w:rsidRPr="00C629C1" w14:paraId="21281524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3EBBEAD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A2D558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8362B6D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612CCE3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0EEFD0C0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tommatidae</w:t>
            </w:r>
            <w:proofErr w:type="spellEnd"/>
          </w:p>
        </w:tc>
      </w:tr>
      <w:tr w:rsidR="003B45B1" w:rsidRPr="00C629C1" w14:paraId="5386D15C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9BFD32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F15620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225E89F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1FDFF0C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6D2585B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roalidae</w:t>
            </w:r>
            <w:proofErr w:type="spellEnd"/>
          </w:p>
        </w:tc>
      </w:tr>
      <w:tr w:rsidR="003B45B1" w:rsidRPr="00C629C1" w14:paraId="6F2303F9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761A8C36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7381F2FE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Rotifer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B53F26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rotatori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E867A0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loim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8047C5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Synchaetidae</w:t>
            </w:r>
            <w:proofErr w:type="spellEnd"/>
          </w:p>
        </w:tc>
      </w:tr>
      <w:tr w:rsidR="003B45B1" w:rsidRPr="00C629C1" w14:paraId="6338B4B3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2D5C56A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4A750D6C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r w:rsidRPr="00C629C1">
              <w:rPr>
                <w:rFonts w:eastAsia="等线"/>
                <w:sz w:val="20"/>
              </w:rPr>
              <w:t>Tardigrada</w:t>
            </w:r>
          </w:p>
        </w:tc>
        <w:tc>
          <w:tcPr>
            <w:tcW w:w="1023" w:type="pct"/>
            <w:noWrap/>
            <w:vAlign w:val="center"/>
            <w:hideMark/>
          </w:tcPr>
          <w:p w14:paraId="0790D063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tardigrada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59972BDF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Parach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177AF5E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Doryphoribiidae</w:t>
            </w:r>
            <w:proofErr w:type="spellEnd"/>
          </w:p>
        </w:tc>
      </w:tr>
      <w:tr w:rsidR="003B45B1" w:rsidRPr="00C629C1" w14:paraId="3416EEC2" w14:textId="77777777" w:rsidTr="00A07877">
        <w:trPr>
          <w:trHeight w:val="280"/>
          <w:jc w:val="center"/>
        </w:trPr>
        <w:tc>
          <w:tcPr>
            <w:tcW w:w="684" w:type="pct"/>
            <w:noWrap/>
            <w:vAlign w:val="center"/>
            <w:hideMark/>
          </w:tcPr>
          <w:p w14:paraId="117914B1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Eukaryot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6D1B7FB9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Xenacoelomorpha</w:t>
            </w:r>
            <w:proofErr w:type="spellEnd"/>
          </w:p>
        </w:tc>
        <w:tc>
          <w:tcPr>
            <w:tcW w:w="1023" w:type="pct"/>
            <w:noWrap/>
            <w:vAlign w:val="center"/>
            <w:hideMark/>
          </w:tcPr>
          <w:p w14:paraId="52FFC99A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norank</w:t>
            </w:r>
            <w:proofErr w:type="spellEnd"/>
          </w:p>
        </w:tc>
        <w:tc>
          <w:tcPr>
            <w:tcW w:w="940" w:type="pct"/>
            <w:noWrap/>
            <w:vAlign w:val="center"/>
            <w:hideMark/>
          </w:tcPr>
          <w:p w14:paraId="39E5FA47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Acoela</w:t>
            </w:r>
            <w:proofErr w:type="spellEnd"/>
          </w:p>
        </w:tc>
        <w:tc>
          <w:tcPr>
            <w:tcW w:w="1329" w:type="pct"/>
            <w:noWrap/>
            <w:vAlign w:val="center"/>
            <w:hideMark/>
          </w:tcPr>
          <w:p w14:paraId="46BF4DC2" w14:textId="77777777" w:rsidR="003B45B1" w:rsidRPr="00C629C1" w:rsidRDefault="003B45B1" w:rsidP="00A07877">
            <w:pPr>
              <w:jc w:val="center"/>
              <w:rPr>
                <w:rFonts w:eastAsia="等线"/>
                <w:sz w:val="20"/>
              </w:rPr>
            </w:pPr>
            <w:proofErr w:type="spellStart"/>
            <w:r w:rsidRPr="00C629C1">
              <w:rPr>
                <w:rFonts w:eastAsia="等线"/>
                <w:sz w:val="20"/>
              </w:rPr>
              <w:t>Otocelididae</w:t>
            </w:r>
            <w:proofErr w:type="spellEnd"/>
          </w:p>
        </w:tc>
      </w:tr>
    </w:tbl>
    <w:p w14:paraId="6ED255CD" w14:textId="77777777" w:rsidR="003B45B1" w:rsidRDefault="003B45B1" w:rsidP="003B45B1">
      <w:pPr>
        <w:spacing w:line="360" w:lineRule="auto"/>
        <w:jc w:val="center"/>
        <w:rPr>
          <w:rFonts w:ascii="TimesNewRomanPS-BoldMT" w:hAnsi="TimesNewRomanPS-BoldMT" w:hint="eastAsia"/>
          <w:b/>
          <w:bCs/>
          <w:color w:val="000000"/>
          <w:szCs w:val="21"/>
        </w:rPr>
      </w:pPr>
    </w:p>
    <w:p w14:paraId="163284B3" w14:textId="77777777" w:rsidR="003B45B1" w:rsidRDefault="003B45B1" w:rsidP="003B45B1">
      <w:pPr>
        <w:spacing w:line="360" w:lineRule="auto"/>
        <w:rPr>
          <w:rFonts w:ascii="TimesNewRomanPS-BoldMT" w:hAnsi="TimesNewRomanPS-BoldMT" w:hint="eastAsia"/>
          <w:b/>
          <w:bCs/>
          <w:color w:val="000000"/>
          <w:szCs w:val="21"/>
        </w:rPr>
      </w:pPr>
    </w:p>
    <w:p w14:paraId="77078D49" w14:textId="77777777" w:rsidR="00EA5DB5" w:rsidRPr="00001E06" w:rsidRDefault="00EA5DB5" w:rsidP="00000E21">
      <w:pPr>
        <w:spacing w:beforeLines="50" w:before="156" w:line="360" w:lineRule="auto"/>
        <w:jc w:val="left"/>
        <w:rPr>
          <w:rFonts w:hint="eastAsia"/>
        </w:rPr>
      </w:pPr>
    </w:p>
    <w:sectPr w:rsidR="00EA5DB5" w:rsidRPr="00001E06" w:rsidSect="003B45B1">
      <w:footerReference w:type="default" r:id="rId8"/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698AD" w14:textId="77777777" w:rsidR="00F05F09" w:rsidRDefault="00F05F09">
      <w:pPr>
        <w:rPr>
          <w:rFonts w:hint="eastAsia"/>
        </w:rPr>
      </w:pPr>
      <w:r>
        <w:separator/>
      </w:r>
    </w:p>
  </w:endnote>
  <w:endnote w:type="continuationSeparator" w:id="0">
    <w:p w14:paraId="5C6180DD" w14:textId="77777777" w:rsidR="00F05F09" w:rsidRDefault="00F05F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000000" w:themeColor="text1"/>
      </w:rPr>
      <w:id w:val="1757393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D73B9" w14:textId="77777777" w:rsidR="005B3206" w:rsidRPr="0076324B" w:rsidRDefault="00000000">
        <w:pPr>
          <w:pStyle w:val="a5"/>
          <w:jc w:val="center"/>
          <w:rPr>
            <w:color w:val="000000" w:themeColor="text1"/>
          </w:rPr>
        </w:pPr>
        <w:r w:rsidRPr="0076324B">
          <w:rPr>
            <w:color w:val="000000" w:themeColor="text1"/>
          </w:rPr>
          <w:fldChar w:fldCharType="begin"/>
        </w:r>
        <w:r w:rsidRPr="0076324B">
          <w:rPr>
            <w:color w:val="000000" w:themeColor="text1"/>
          </w:rPr>
          <w:instrText xml:space="preserve"> PAGE   \* MERGEFORMAT </w:instrText>
        </w:r>
        <w:r w:rsidRPr="0076324B">
          <w:rPr>
            <w:color w:val="000000" w:themeColor="text1"/>
          </w:rPr>
          <w:fldChar w:fldCharType="separate"/>
        </w:r>
        <w:r w:rsidRPr="0076324B">
          <w:rPr>
            <w:noProof/>
            <w:color w:val="000000" w:themeColor="text1"/>
          </w:rPr>
          <w:t>2</w:t>
        </w:r>
        <w:r w:rsidRPr="0076324B">
          <w:rPr>
            <w:noProof/>
            <w:color w:val="000000" w:themeColor="text1"/>
          </w:rPr>
          <w:fldChar w:fldCharType="end"/>
        </w:r>
      </w:p>
    </w:sdtContent>
  </w:sdt>
  <w:p w14:paraId="65ED6A14" w14:textId="77777777" w:rsidR="005B3206" w:rsidRDefault="005B32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2649B" w14:textId="77777777" w:rsidR="00F05F09" w:rsidRDefault="00F05F09">
      <w:pPr>
        <w:rPr>
          <w:rFonts w:hint="eastAsia"/>
        </w:rPr>
      </w:pPr>
      <w:r>
        <w:separator/>
      </w:r>
    </w:p>
  </w:footnote>
  <w:footnote w:type="continuationSeparator" w:id="0">
    <w:p w14:paraId="5A83F026" w14:textId="77777777" w:rsidR="00F05F09" w:rsidRDefault="00F05F0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51A8E"/>
    <w:multiLevelType w:val="multilevel"/>
    <w:tmpl w:val="EFA4E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D64BE4"/>
    <w:multiLevelType w:val="multilevel"/>
    <w:tmpl w:val="8188B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AB2B21"/>
    <w:multiLevelType w:val="hybridMultilevel"/>
    <w:tmpl w:val="ACF8486A"/>
    <w:lvl w:ilvl="0" w:tplc="9230B9DC">
      <w:start w:val="1"/>
      <w:numFmt w:val="decimalEnclosedCircle"/>
      <w:lvlText w:val="%1"/>
      <w:lvlJc w:val="left"/>
      <w:pPr>
        <w:ind w:left="81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3" w15:restartNumberingAfterBreak="0">
    <w:nsid w:val="3CEE2852"/>
    <w:multiLevelType w:val="multilevel"/>
    <w:tmpl w:val="2654B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D72F23"/>
    <w:multiLevelType w:val="multilevel"/>
    <w:tmpl w:val="1C30B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655BE6"/>
    <w:multiLevelType w:val="multilevel"/>
    <w:tmpl w:val="B0C4E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D6788A"/>
    <w:multiLevelType w:val="multilevel"/>
    <w:tmpl w:val="370AF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8313754">
    <w:abstractNumId w:val="2"/>
  </w:num>
  <w:num w:numId="2" w16cid:durableId="1470974316">
    <w:abstractNumId w:val="1"/>
  </w:num>
  <w:num w:numId="3" w16cid:durableId="1366248467">
    <w:abstractNumId w:val="0"/>
  </w:num>
  <w:num w:numId="4" w16cid:durableId="836648694">
    <w:abstractNumId w:val="5"/>
  </w:num>
  <w:num w:numId="5" w16cid:durableId="1344866332">
    <w:abstractNumId w:val="3"/>
  </w:num>
  <w:num w:numId="6" w16cid:durableId="791745998">
    <w:abstractNumId w:val="4"/>
  </w:num>
  <w:num w:numId="7" w16cid:durableId="18610919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4C59"/>
    <w:rsid w:val="00000E21"/>
    <w:rsid w:val="00001E06"/>
    <w:rsid w:val="00063ED9"/>
    <w:rsid w:val="000B4FD1"/>
    <w:rsid w:val="000C3D33"/>
    <w:rsid w:val="00125BA8"/>
    <w:rsid w:val="001B735B"/>
    <w:rsid w:val="001D4D76"/>
    <w:rsid w:val="001F09F2"/>
    <w:rsid w:val="001F6B35"/>
    <w:rsid w:val="00203CDC"/>
    <w:rsid w:val="00217F08"/>
    <w:rsid w:val="00230432"/>
    <w:rsid w:val="00266C4D"/>
    <w:rsid w:val="0031043D"/>
    <w:rsid w:val="00333C78"/>
    <w:rsid w:val="0035338E"/>
    <w:rsid w:val="0036149D"/>
    <w:rsid w:val="00396B22"/>
    <w:rsid w:val="003B1751"/>
    <w:rsid w:val="003B45B1"/>
    <w:rsid w:val="003D6332"/>
    <w:rsid w:val="00500CA1"/>
    <w:rsid w:val="00532826"/>
    <w:rsid w:val="00536877"/>
    <w:rsid w:val="005B3206"/>
    <w:rsid w:val="00685824"/>
    <w:rsid w:val="00703012"/>
    <w:rsid w:val="00713ACF"/>
    <w:rsid w:val="0071694C"/>
    <w:rsid w:val="007655B9"/>
    <w:rsid w:val="007C7536"/>
    <w:rsid w:val="0081354D"/>
    <w:rsid w:val="00824BF2"/>
    <w:rsid w:val="008B1A99"/>
    <w:rsid w:val="008C412C"/>
    <w:rsid w:val="008C41EF"/>
    <w:rsid w:val="008E10B2"/>
    <w:rsid w:val="00924F99"/>
    <w:rsid w:val="00991FDC"/>
    <w:rsid w:val="00994B1F"/>
    <w:rsid w:val="009D2AC1"/>
    <w:rsid w:val="00A514DF"/>
    <w:rsid w:val="00AC3C3C"/>
    <w:rsid w:val="00AE3BFC"/>
    <w:rsid w:val="00B42F6D"/>
    <w:rsid w:val="00B77A76"/>
    <w:rsid w:val="00B77B97"/>
    <w:rsid w:val="00BA0F92"/>
    <w:rsid w:val="00BC72F6"/>
    <w:rsid w:val="00C23245"/>
    <w:rsid w:val="00C23633"/>
    <w:rsid w:val="00CD16D9"/>
    <w:rsid w:val="00D00842"/>
    <w:rsid w:val="00D00BA4"/>
    <w:rsid w:val="00D027D7"/>
    <w:rsid w:val="00D16E84"/>
    <w:rsid w:val="00DD5E51"/>
    <w:rsid w:val="00DD6526"/>
    <w:rsid w:val="00DE4C59"/>
    <w:rsid w:val="00DE6FA4"/>
    <w:rsid w:val="00DF66BB"/>
    <w:rsid w:val="00EA5DB5"/>
    <w:rsid w:val="00EC34A1"/>
    <w:rsid w:val="00EF0E79"/>
    <w:rsid w:val="00EF483F"/>
    <w:rsid w:val="00F042C3"/>
    <w:rsid w:val="00F05F09"/>
    <w:rsid w:val="00F06A5A"/>
    <w:rsid w:val="00F41782"/>
    <w:rsid w:val="00F52002"/>
    <w:rsid w:val="00F761FB"/>
    <w:rsid w:val="00F83CB8"/>
    <w:rsid w:val="00FD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DD1018"/>
  <w14:defaultImageDpi w14:val="32767"/>
  <w15:chartTrackingRefBased/>
  <w15:docId w15:val="{43F4CB2A-7839-45B3-B512-51C661DB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C59"/>
    <w:pPr>
      <w:widowControl w:val="0"/>
      <w:jc w:val="both"/>
    </w:pPr>
    <w:rPr>
      <w14:ligatures w14:val="none"/>
    </w:rPr>
  </w:style>
  <w:style w:type="paragraph" w:styleId="3">
    <w:name w:val="heading 3"/>
    <w:basedOn w:val="a"/>
    <w:link w:val="30"/>
    <w:uiPriority w:val="9"/>
    <w:qFormat/>
    <w:rsid w:val="00DE4C5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E4C59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a3">
    <w:name w:val="header"/>
    <w:basedOn w:val="a"/>
    <w:link w:val="a4"/>
    <w:uiPriority w:val="99"/>
    <w:unhideWhenUsed/>
    <w:rsid w:val="00DE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微软雅黑" w:hAnsi="Times New Roman" w:cs="Times New Roman"/>
      <w:color w:val="FF000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C59"/>
    <w:rPr>
      <w:rFonts w:ascii="Times New Roman" w:eastAsia="微软雅黑" w:hAnsi="Times New Roman" w:cs="Times New Roman"/>
      <w:color w:val="FF0000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E4C59"/>
    <w:pPr>
      <w:tabs>
        <w:tab w:val="center" w:pos="4153"/>
        <w:tab w:val="right" w:pos="8306"/>
      </w:tabs>
      <w:snapToGrid w:val="0"/>
      <w:jc w:val="left"/>
    </w:pPr>
    <w:rPr>
      <w:rFonts w:ascii="Times New Roman" w:eastAsia="微软雅黑" w:hAnsi="Times New Roman" w:cs="Times New Roman"/>
      <w:color w:val="FF000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C59"/>
    <w:rPr>
      <w:rFonts w:ascii="Times New Roman" w:eastAsia="微软雅黑" w:hAnsi="Times New Roman" w:cs="Times New Roman"/>
      <w:color w:val="FF0000"/>
      <w:sz w:val="18"/>
      <w:szCs w:val="18"/>
      <w14:ligatures w14:val="none"/>
    </w:rPr>
  </w:style>
  <w:style w:type="paragraph" w:styleId="a7">
    <w:name w:val="Balloon Text"/>
    <w:basedOn w:val="a"/>
    <w:link w:val="a8"/>
    <w:uiPriority w:val="99"/>
    <w:semiHidden/>
    <w:unhideWhenUsed/>
    <w:rsid w:val="00DE4C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E4C59"/>
    <w:rPr>
      <w:sz w:val="18"/>
      <w:szCs w:val="18"/>
      <w14:ligatures w14:val="none"/>
    </w:rPr>
  </w:style>
  <w:style w:type="paragraph" w:styleId="a9">
    <w:name w:val="List Paragraph"/>
    <w:basedOn w:val="a"/>
    <w:uiPriority w:val="34"/>
    <w:qFormat/>
    <w:rsid w:val="00DE4C5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E4C59"/>
    <w:pPr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E4C59"/>
    <w:rPr>
      <w:rFonts w:ascii="Calibri" w:eastAsia="等线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E4C59"/>
    <w:rPr>
      <w:rFonts w:ascii="Calibri" w:eastAsia="等线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C59"/>
    <w:rPr>
      <w:rFonts w:ascii="Calibri" w:eastAsia="等线" w:hAnsi="Calibri" w:cs="Calibri"/>
      <w:noProof/>
      <w:sz w:val="20"/>
      <w14:ligatures w14:val="none"/>
    </w:rPr>
  </w:style>
  <w:style w:type="paragraph" w:styleId="aa">
    <w:name w:val="Revision"/>
    <w:hidden/>
    <w:uiPriority w:val="99"/>
    <w:semiHidden/>
    <w:rsid w:val="00DE4C59"/>
    <w:rPr>
      <w14:ligatures w14:val="none"/>
    </w:rPr>
  </w:style>
  <w:style w:type="table" w:styleId="ab">
    <w:name w:val="Table Grid"/>
    <w:basedOn w:val="a1"/>
    <w:uiPriority w:val="39"/>
    <w:qFormat/>
    <w:rsid w:val="00DE4C59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sid w:val="00DE4C59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qFormat/>
    <w:rsid w:val="00DE4C59"/>
    <w:pPr>
      <w:jc w:val="left"/>
    </w:pPr>
  </w:style>
  <w:style w:type="character" w:customStyle="1" w:styleId="ae">
    <w:name w:val="批注文字 字符"/>
    <w:basedOn w:val="a0"/>
    <w:link w:val="ad"/>
    <w:uiPriority w:val="99"/>
    <w:qFormat/>
    <w:rsid w:val="00DE4C59"/>
    <w:rPr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DE4C5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E4C59"/>
    <w:rPr>
      <w:b/>
      <w:bCs/>
      <w14:ligatures w14:val="none"/>
    </w:rPr>
  </w:style>
  <w:style w:type="character" w:customStyle="1" w:styleId="apple-converted-space">
    <w:name w:val="apple-converted-space"/>
    <w:basedOn w:val="a0"/>
    <w:rsid w:val="00DE4C59"/>
  </w:style>
  <w:style w:type="paragraph" w:customStyle="1" w:styleId="src">
    <w:name w:val="src"/>
    <w:basedOn w:val="a"/>
    <w:rsid w:val="00DE4C5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DE4C59"/>
  </w:style>
  <w:style w:type="paragraph" w:customStyle="1" w:styleId="maintext">
    <w:name w:val="maintext"/>
    <w:basedOn w:val="a"/>
    <w:link w:val="maintext0"/>
    <w:qFormat/>
    <w:rsid w:val="00DE4C59"/>
    <w:pPr>
      <w:autoSpaceDE w:val="0"/>
      <w:autoSpaceDN w:val="0"/>
      <w:adjustRightInd w:val="0"/>
      <w:spacing w:afterLines="200" w:line="480" w:lineRule="auto"/>
    </w:pPr>
    <w:rPr>
      <w:rFonts w:ascii="Times New Roman" w:eastAsia="Times New Roman" w:hAnsi="Times New Roman" w:cs="Arial"/>
      <w:color w:val="000000"/>
      <w:kern w:val="0"/>
      <w:sz w:val="24"/>
      <w:szCs w:val="24"/>
    </w:rPr>
  </w:style>
  <w:style w:type="character" w:customStyle="1" w:styleId="maintext0">
    <w:name w:val="maintext 字符"/>
    <w:basedOn w:val="a0"/>
    <w:link w:val="maintext"/>
    <w:rsid w:val="00DE4C59"/>
    <w:rPr>
      <w:rFonts w:ascii="Times New Roman" w:eastAsia="Times New Roman" w:hAnsi="Times New Roman" w:cs="Arial"/>
      <w:color w:val="000000"/>
      <w:kern w:val="0"/>
      <w:sz w:val="24"/>
      <w:szCs w:val="24"/>
      <w14:ligatures w14:val="none"/>
    </w:rPr>
  </w:style>
  <w:style w:type="character" w:styleId="af2">
    <w:name w:val="Hyperlink"/>
    <w:basedOn w:val="a0"/>
    <w:uiPriority w:val="99"/>
    <w:unhideWhenUsed/>
    <w:rsid w:val="00DE4C59"/>
    <w:rPr>
      <w:color w:val="0000FF"/>
      <w:u w:val="single"/>
    </w:rPr>
  </w:style>
  <w:style w:type="paragraph" w:styleId="af3">
    <w:name w:val="Normal (Web)"/>
    <w:basedOn w:val="a"/>
    <w:uiPriority w:val="99"/>
    <w:semiHidden/>
    <w:unhideWhenUsed/>
    <w:rsid w:val="00DE4C5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ine-clamp-1">
    <w:name w:val="line-clamp-1"/>
    <w:basedOn w:val="a0"/>
    <w:rsid w:val="00DE4C59"/>
  </w:style>
  <w:style w:type="character" w:styleId="af4">
    <w:name w:val="Emphasis"/>
    <w:basedOn w:val="a0"/>
    <w:uiPriority w:val="20"/>
    <w:qFormat/>
    <w:rsid w:val="00DE4C59"/>
    <w:rPr>
      <w:i/>
      <w:iCs/>
    </w:rPr>
  </w:style>
  <w:style w:type="character" w:styleId="af5">
    <w:name w:val="Strong"/>
    <w:basedOn w:val="a0"/>
    <w:uiPriority w:val="22"/>
    <w:qFormat/>
    <w:rsid w:val="00DE4C59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DE4C59"/>
    <w:rPr>
      <w:color w:val="605E5C"/>
      <w:shd w:val="clear" w:color="auto" w:fill="E1DFDD"/>
    </w:rPr>
  </w:style>
  <w:style w:type="table" w:customStyle="1" w:styleId="333333333333333333333333">
    <w:name w:val="333333333333333333333333"/>
    <w:basedOn w:val="a1"/>
    <w:uiPriority w:val="99"/>
    <w:rsid w:val="003B45B1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sonormal0">
    <w:name w:val="msonormal"/>
    <w:basedOn w:val="a"/>
    <w:rsid w:val="003B45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3B45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">
    <w:name w:val="font1"/>
    <w:basedOn w:val="a"/>
    <w:rsid w:val="003B45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et2">
    <w:name w:val="et2"/>
    <w:basedOn w:val="a"/>
    <w:rsid w:val="003B45B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3B45B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30521-91FE-4390-9129-44A0F2C8D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487</Words>
  <Characters>8481</Characters>
  <Application>Microsoft Office Word</Application>
  <DocSecurity>0</DocSecurity>
  <Lines>70</Lines>
  <Paragraphs>19</Paragraphs>
  <ScaleCrop>false</ScaleCrop>
  <Company/>
  <LinksUpToDate>false</LinksUpToDate>
  <CharactersWithSpaces>9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q</dc:creator>
  <cp:keywords/>
  <dc:description/>
  <cp:lastModifiedBy>jie lan</cp:lastModifiedBy>
  <cp:revision>49</cp:revision>
  <dcterms:created xsi:type="dcterms:W3CDTF">2024-06-26T14:25:00Z</dcterms:created>
  <dcterms:modified xsi:type="dcterms:W3CDTF">2024-10-03T14:05:00Z</dcterms:modified>
</cp:coreProperties>
</file>